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E3CD6" w14:textId="42AA2D1F" w:rsidR="002D2A7A" w:rsidRPr="00577AB0" w:rsidRDefault="002D2A7A" w:rsidP="00577AB0">
      <w:pPr>
        <w:tabs>
          <w:tab w:val="left" w:pos="720"/>
        </w:tabs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77AB0">
        <w:rPr>
          <w:rFonts w:ascii="Times New Roman" w:eastAsia="SimSun" w:hAnsi="Times New Roman" w:cs="Times New Roman"/>
          <w:b/>
          <w:bCs/>
        </w:rPr>
        <w:t>Table S1</w:t>
      </w:r>
      <w:r w:rsidR="00465153" w:rsidRPr="00577AB0">
        <w:rPr>
          <w:rFonts w:ascii="Times New Roman" w:eastAsia="SimSun" w:hAnsi="Times New Roman" w:cs="Times New Roman"/>
          <w:b/>
          <w:bCs/>
        </w:rPr>
        <w:t>.</w:t>
      </w:r>
      <w:r w:rsidRPr="00577AB0">
        <w:rPr>
          <w:rFonts w:ascii="Times New Roman" w:eastAsia="SimSun" w:hAnsi="Times New Roman" w:cs="Times New Roman"/>
          <w:sz w:val="20"/>
          <w:szCs w:val="20"/>
        </w:rPr>
        <w:t xml:space="preserve"> Food sources of dietary fructose in urban and rural residents (g/d)</w:t>
      </w:r>
    </w:p>
    <w:tbl>
      <w:tblPr>
        <w:tblStyle w:val="TableGrid"/>
        <w:tblW w:w="123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1"/>
        <w:gridCol w:w="875"/>
        <w:gridCol w:w="869"/>
        <w:gridCol w:w="1038"/>
        <w:gridCol w:w="762"/>
        <w:gridCol w:w="241"/>
        <w:gridCol w:w="843"/>
        <w:gridCol w:w="32"/>
        <w:gridCol w:w="869"/>
        <w:gridCol w:w="1038"/>
        <w:gridCol w:w="762"/>
        <w:gridCol w:w="992"/>
      </w:tblGrid>
      <w:tr w:rsidR="002D2A7A" w:rsidRPr="00577AB0" w14:paraId="1A14DC76" w14:textId="77777777" w:rsidTr="002D4038">
        <w:trPr>
          <w:jc w:val="center"/>
        </w:trPr>
        <w:tc>
          <w:tcPr>
            <w:tcW w:w="3981" w:type="dxa"/>
            <w:tcBorders>
              <w:bottom w:val="nil"/>
            </w:tcBorders>
          </w:tcPr>
          <w:p w14:paraId="6420A3F3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3E82A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241" w:type="dxa"/>
            <w:tcBorders>
              <w:bottom w:val="nil"/>
            </w:tcBorders>
          </w:tcPr>
          <w:p w14:paraId="2028528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F2246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Rural</w:t>
            </w:r>
          </w:p>
        </w:tc>
        <w:tc>
          <w:tcPr>
            <w:tcW w:w="992" w:type="dxa"/>
            <w:vAlign w:val="center"/>
          </w:tcPr>
          <w:p w14:paraId="756AB7A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-Value</w:t>
            </w:r>
          </w:p>
        </w:tc>
      </w:tr>
      <w:tr w:rsidR="002D2A7A" w:rsidRPr="00577AB0" w14:paraId="16294852" w14:textId="77777777" w:rsidTr="002D4038">
        <w:trPr>
          <w:jc w:val="center"/>
        </w:trPr>
        <w:tc>
          <w:tcPr>
            <w:tcW w:w="3981" w:type="dxa"/>
            <w:tcBorders>
              <w:top w:val="nil"/>
              <w:bottom w:val="single" w:sz="4" w:space="0" w:color="auto"/>
            </w:tcBorders>
          </w:tcPr>
          <w:p w14:paraId="2D5A5D54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7EBB3DC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03DC21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</w:t>
            </w: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bscript"/>
              </w:rPr>
              <w:t>25th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0C4C2BF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edia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613ECE4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</w:t>
            </w: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bscript"/>
              </w:rPr>
              <w:t>75th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14:paraId="417CAB8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D07D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62B202D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</w:t>
            </w: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bscript"/>
              </w:rPr>
              <w:t>25th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222EB9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edia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70B597C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</w:t>
            </w: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bscript"/>
              </w:rPr>
              <w:t>75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8CEB3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D2A7A" w:rsidRPr="00577AB0" w14:paraId="30BEC0A8" w14:textId="77777777" w:rsidTr="002D4038">
        <w:trPr>
          <w:jc w:val="center"/>
        </w:trPr>
        <w:tc>
          <w:tcPr>
            <w:tcW w:w="3981" w:type="dxa"/>
            <w:tcBorders>
              <w:top w:val="single" w:sz="4" w:space="0" w:color="auto"/>
            </w:tcBorders>
          </w:tcPr>
          <w:p w14:paraId="48C83E5E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rain and grain products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50D738D" w14:textId="1591D58E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3016D0D3" w14:textId="16BA7384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655F801" w14:textId="09EE5B02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5B1837E5" w14:textId="18261D3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4B253E0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single" w:sz="4" w:space="0" w:color="auto"/>
            </w:tcBorders>
          </w:tcPr>
          <w:p w14:paraId="6EC8A931" w14:textId="093B9762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30FAE2B" w14:textId="4E2B3A41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B997AB8" w14:textId="6B66BD88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3A05A92E" w14:textId="5F81F62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38165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3DE1E58B" w14:textId="77777777" w:rsidTr="002D4038">
        <w:trPr>
          <w:jc w:val="center"/>
        </w:trPr>
        <w:tc>
          <w:tcPr>
            <w:tcW w:w="3981" w:type="dxa"/>
          </w:tcPr>
          <w:p w14:paraId="20F1C2D4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Fruits and fruit products</w:t>
            </w:r>
          </w:p>
        </w:tc>
        <w:tc>
          <w:tcPr>
            <w:tcW w:w="875" w:type="dxa"/>
          </w:tcPr>
          <w:p w14:paraId="75CBF1AA" w14:textId="17CD17CD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69" w:type="dxa"/>
          </w:tcPr>
          <w:p w14:paraId="2C02FEDF" w14:textId="3216E0F3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09F86B16" w14:textId="32C09D13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1A30D5B4" w14:textId="2256B0BB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241" w:type="dxa"/>
          </w:tcPr>
          <w:p w14:paraId="5E83226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67CB6BE2" w14:textId="72C6ACB4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69" w:type="dxa"/>
          </w:tcPr>
          <w:p w14:paraId="01F6AC39" w14:textId="4ADC6D2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6F39C87E" w14:textId="055348A8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16CD760D" w14:textId="67171B5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14:paraId="633686E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77794E73" w14:textId="77777777" w:rsidTr="002D4038">
        <w:trPr>
          <w:jc w:val="center"/>
        </w:trPr>
        <w:tc>
          <w:tcPr>
            <w:tcW w:w="3981" w:type="dxa"/>
          </w:tcPr>
          <w:p w14:paraId="1E2FE3FC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Vegetables and vegetable products</w:t>
            </w:r>
          </w:p>
        </w:tc>
        <w:tc>
          <w:tcPr>
            <w:tcW w:w="875" w:type="dxa"/>
          </w:tcPr>
          <w:p w14:paraId="2E49EFE6" w14:textId="7C7FB46F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69" w:type="dxa"/>
          </w:tcPr>
          <w:p w14:paraId="65850A9E" w14:textId="4A3A078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8" w:type="dxa"/>
          </w:tcPr>
          <w:p w14:paraId="3BF534DA" w14:textId="2F3E9909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62" w:type="dxa"/>
          </w:tcPr>
          <w:p w14:paraId="48F966C9" w14:textId="0F81B874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241" w:type="dxa"/>
          </w:tcPr>
          <w:p w14:paraId="22E913D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62AA4138" w14:textId="7E8DE6DF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69" w:type="dxa"/>
          </w:tcPr>
          <w:p w14:paraId="3894EAB2" w14:textId="24DEE3B6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38" w:type="dxa"/>
          </w:tcPr>
          <w:p w14:paraId="43FC70FA" w14:textId="15D289C6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62" w:type="dxa"/>
          </w:tcPr>
          <w:p w14:paraId="4686F725" w14:textId="48FC1D7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92" w:type="dxa"/>
          </w:tcPr>
          <w:p w14:paraId="42C4157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6EF8AB6A" w14:textId="77777777" w:rsidTr="002D4038">
        <w:trPr>
          <w:jc w:val="center"/>
        </w:trPr>
        <w:tc>
          <w:tcPr>
            <w:tcW w:w="3981" w:type="dxa"/>
          </w:tcPr>
          <w:p w14:paraId="03C37D27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ilk and milk products</w:t>
            </w:r>
          </w:p>
        </w:tc>
        <w:tc>
          <w:tcPr>
            <w:tcW w:w="875" w:type="dxa"/>
          </w:tcPr>
          <w:p w14:paraId="7DA4FFE1" w14:textId="0B02277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9" w:type="dxa"/>
          </w:tcPr>
          <w:p w14:paraId="3DF95C37" w14:textId="6CB172B2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22537F07" w14:textId="6E8A0EC6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783CE93C" w14:textId="4165A25D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1" w:type="dxa"/>
          </w:tcPr>
          <w:p w14:paraId="53CC9DC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6BCCD1CC" w14:textId="73129AEE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9" w:type="dxa"/>
          </w:tcPr>
          <w:p w14:paraId="2B997366" w14:textId="2BCE91CD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38ECE64C" w14:textId="2EBC2A55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734BCE11" w14:textId="03B0D5F3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3E2D67E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387FB711" w14:textId="77777777" w:rsidTr="002D4038">
        <w:trPr>
          <w:jc w:val="center"/>
        </w:trPr>
        <w:tc>
          <w:tcPr>
            <w:tcW w:w="3981" w:type="dxa"/>
          </w:tcPr>
          <w:p w14:paraId="54D4E3D0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eat, poultry, fish, and related products</w:t>
            </w:r>
          </w:p>
        </w:tc>
        <w:tc>
          <w:tcPr>
            <w:tcW w:w="875" w:type="dxa"/>
          </w:tcPr>
          <w:p w14:paraId="06348865" w14:textId="320C814D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9" w:type="dxa"/>
          </w:tcPr>
          <w:p w14:paraId="28613866" w14:textId="24C93F64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8" w:type="dxa"/>
          </w:tcPr>
          <w:p w14:paraId="34BD7341" w14:textId="57919FB1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2" w:type="dxa"/>
          </w:tcPr>
          <w:p w14:paraId="62FB420D" w14:textId="08A82444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41" w:type="dxa"/>
          </w:tcPr>
          <w:p w14:paraId="5C21EAD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1C3A9565" w14:textId="35840BD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9" w:type="dxa"/>
          </w:tcPr>
          <w:p w14:paraId="0E81F705" w14:textId="25C5EC8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8" w:type="dxa"/>
          </w:tcPr>
          <w:p w14:paraId="2AEE3E8E" w14:textId="350EBE59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2" w:type="dxa"/>
          </w:tcPr>
          <w:p w14:paraId="10E288DB" w14:textId="11A919A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</w:tcPr>
          <w:p w14:paraId="5DA9070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5AA4D329" w14:textId="77777777" w:rsidTr="002D4038">
        <w:trPr>
          <w:jc w:val="center"/>
        </w:trPr>
        <w:tc>
          <w:tcPr>
            <w:tcW w:w="3981" w:type="dxa"/>
          </w:tcPr>
          <w:p w14:paraId="169ED601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Eggs and egg products</w:t>
            </w:r>
          </w:p>
        </w:tc>
        <w:tc>
          <w:tcPr>
            <w:tcW w:w="875" w:type="dxa"/>
          </w:tcPr>
          <w:p w14:paraId="66849B22" w14:textId="1F48D8EF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9" w:type="dxa"/>
          </w:tcPr>
          <w:p w14:paraId="08405F17" w14:textId="48B6F914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288CB2E0" w14:textId="2E7E4D35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2" w:type="dxa"/>
          </w:tcPr>
          <w:p w14:paraId="38B6F3B9" w14:textId="3E64B508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41" w:type="dxa"/>
          </w:tcPr>
          <w:p w14:paraId="5DB0CA7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6253EAEE" w14:textId="3881D863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9" w:type="dxa"/>
          </w:tcPr>
          <w:p w14:paraId="4868930A" w14:textId="685717B1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6EDDB3A8" w14:textId="7034D74F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4A4229BE" w14:textId="3634F52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</w:tcPr>
          <w:p w14:paraId="674845A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4ECB89E3" w14:textId="77777777" w:rsidTr="002D4038">
        <w:trPr>
          <w:jc w:val="center"/>
        </w:trPr>
        <w:tc>
          <w:tcPr>
            <w:tcW w:w="3981" w:type="dxa"/>
          </w:tcPr>
          <w:p w14:paraId="0045AE48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Legumes and legume products</w:t>
            </w:r>
          </w:p>
        </w:tc>
        <w:tc>
          <w:tcPr>
            <w:tcW w:w="875" w:type="dxa"/>
          </w:tcPr>
          <w:p w14:paraId="0C3BA03B" w14:textId="28AC972E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9" w:type="dxa"/>
          </w:tcPr>
          <w:p w14:paraId="667EA105" w14:textId="00308F4A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22F41DC4" w14:textId="61F5B99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2" w:type="dxa"/>
          </w:tcPr>
          <w:p w14:paraId="0A26B469" w14:textId="2ADE8A9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41" w:type="dxa"/>
          </w:tcPr>
          <w:p w14:paraId="09E3C93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02AABE6A" w14:textId="367685F6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9" w:type="dxa"/>
          </w:tcPr>
          <w:p w14:paraId="6B5798E9" w14:textId="7BFE0B6D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1A920987" w14:textId="5C09455D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6F843337" w14:textId="6AB6E8D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</w:tcPr>
          <w:p w14:paraId="3DADC78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08026298" w14:textId="77777777" w:rsidTr="002D4038">
        <w:trPr>
          <w:jc w:val="center"/>
        </w:trPr>
        <w:tc>
          <w:tcPr>
            <w:tcW w:w="3981" w:type="dxa"/>
          </w:tcPr>
          <w:p w14:paraId="7175A420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Nuts, seeds, and related products</w:t>
            </w:r>
          </w:p>
        </w:tc>
        <w:tc>
          <w:tcPr>
            <w:tcW w:w="875" w:type="dxa"/>
          </w:tcPr>
          <w:p w14:paraId="49265796" w14:textId="0610253B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9" w:type="dxa"/>
          </w:tcPr>
          <w:p w14:paraId="5EFAE7FD" w14:textId="3470EBBA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5AA2AE39" w14:textId="6B10074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2E02AE54" w14:textId="60F3036E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" w:type="dxa"/>
          </w:tcPr>
          <w:p w14:paraId="37E69C6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250A73EF" w14:textId="65D7836D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9" w:type="dxa"/>
          </w:tcPr>
          <w:p w14:paraId="1D0E55DE" w14:textId="17D9DF1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4A00E869" w14:textId="1C503DD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1FE0D7EB" w14:textId="4D6020D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0FC808B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366B7780" w14:textId="77777777" w:rsidTr="002D4038">
        <w:trPr>
          <w:jc w:val="center"/>
        </w:trPr>
        <w:tc>
          <w:tcPr>
            <w:tcW w:w="3981" w:type="dxa"/>
          </w:tcPr>
          <w:p w14:paraId="5E8D1119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Sugars and sweets</w:t>
            </w:r>
          </w:p>
        </w:tc>
        <w:tc>
          <w:tcPr>
            <w:tcW w:w="875" w:type="dxa"/>
          </w:tcPr>
          <w:p w14:paraId="64D5C88B" w14:textId="7BD8AE7F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9" w:type="dxa"/>
          </w:tcPr>
          <w:p w14:paraId="787B5BE0" w14:textId="42AB2889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2F80A958" w14:textId="3B3EE6E9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75ED704E" w14:textId="772D5BFF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" w:type="dxa"/>
          </w:tcPr>
          <w:p w14:paraId="30FA4A4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0D00A65E" w14:textId="222F404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9" w:type="dxa"/>
          </w:tcPr>
          <w:p w14:paraId="6CFB2170" w14:textId="09C2646D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793EB5DA" w14:textId="019361A6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75D3693F" w14:textId="0E15CBB0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4A799C3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30C20BFE" w14:textId="77777777" w:rsidTr="002D4038">
        <w:trPr>
          <w:jc w:val="center"/>
        </w:trPr>
        <w:tc>
          <w:tcPr>
            <w:tcW w:w="3981" w:type="dxa"/>
          </w:tcPr>
          <w:p w14:paraId="53D42AD6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Nonalcoholic beverages</w:t>
            </w:r>
          </w:p>
        </w:tc>
        <w:tc>
          <w:tcPr>
            <w:tcW w:w="875" w:type="dxa"/>
          </w:tcPr>
          <w:p w14:paraId="0D7C3C92" w14:textId="7533E31F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9" w:type="dxa"/>
          </w:tcPr>
          <w:p w14:paraId="722C64EF" w14:textId="629D0CD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2C2911FF" w14:textId="3E027DFB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3EA43024" w14:textId="00A7D2EA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" w:type="dxa"/>
          </w:tcPr>
          <w:p w14:paraId="3BD79A0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593C4320" w14:textId="41530E7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9" w:type="dxa"/>
          </w:tcPr>
          <w:p w14:paraId="77E7FAE3" w14:textId="2A5F7CB9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1990D59F" w14:textId="2C4083B3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645FF1AD" w14:textId="4209303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4FC76D8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3755DACE" w14:textId="77777777" w:rsidTr="002D4038">
        <w:trPr>
          <w:jc w:val="center"/>
        </w:trPr>
        <w:tc>
          <w:tcPr>
            <w:tcW w:w="3981" w:type="dxa"/>
          </w:tcPr>
          <w:p w14:paraId="1F52E658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coholic beverages</w:t>
            </w:r>
          </w:p>
        </w:tc>
        <w:tc>
          <w:tcPr>
            <w:tcW w:w="875" w:type="dxa"/>
          </w:tcPr>
          <w:p w14:paraId="4A5B73FE" w14:textId="758C4F33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69" w:type="dxa"/>
          </w:tcPr>
          <w:p w14:paraId="317DAFB1" w14:textId="22C75CD4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3DC9D9AA" w14:textId="5540E9E3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03B029BA" w14:textId="36597E22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" w:type="dxa"/>
          </w:tcPr>
          <w:p w14:paraId="183D655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0664965E" w14:textId="2248C1EF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9" w:type="dxa"/>
          </w:tcPr>
          <w:p w14:paraId="5BE941A1" w14:textId="5C44B0A9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1E87A125" w14:textId="523A1E22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543DD23F" w14:textId="1AA2D6EB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62B7918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308</w:t>
            </w:r>
          </w:p>
        </w:tc>
      </w:tr>
      <w:tr w:rsidR="002D2A7A" w:rsidRPr="00577AB0" w14:paraId="4D5B5EDB" w14:textId="77777777" w:rsidTr="002D4038">
        <w:trPr>
          <w:jc w:val="center"/>
        </w:trPr>
        <w:tc>
          <w:tcPr>
            <w:tcW w:w="3981" w:type="dxa"/>
          </w:tcPr>
          <w:p w14:paraId="73B7DB9D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Snacks </w:t>
            </w:r>
          </w:p>
        </w:tc>
        <w:tc>
          <w:tcPr>
            <w:tcW w:w="875" w:type="dxa"/>
          </w:tcPr>
          <w:p w14:paraId="6F70FA83" w14:textId="741BC3AB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69" w:type="dxa"/>
          </w:tcPr>
          <w:p w14:paraId="5C4763C2" w14:textId="682E7034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39CAE02B" w14:textId="5893691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2" w:type="dxa"/>
          </w:tcPr>
          <w:p w14:paraId="3706B188" w14:textId="2A34386E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41" w:type="dxa"/>
          </w:tcPr>
          <w:p w14:paraId="16D5751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3" w:type="dxa"/>
          </w:tcPr>
          <w:p w14:paraId="15F8CBAB" w14:textId="3065A4F6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1" w:type="dxa"/>
            <w:gridSpan w:val="2"/>
          </w:tcPr>
          <w:p w14:paraId="04AA2555" w14:textId="46763268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0E66E8ED" w14:textId="3F788CB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1D0284AC" w14:textId="0EBBD0AE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04A8734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D2A7A" w:rsidRPr="00577AB0" w14:paraId="55F14CC9" w14:textId="77777777" w:rsidTr="002D4038">
        <w:trPr>
          <w:jc w:val="center"/>
        </w:trPr>
        <w:tc>
          <w:tcPr>
            <w:tcW w:w="3981" w:type="dxa"/>
          </w:tcPr>
          <w:p w14:paraId="4552DF42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iscellaneous foods</w:t>
            </w:r>
          </w:p>
        </w:tc>
        <w:tc>
          <w:tcPr>
            <w:tcW w:w="875" w:type="dxa"/>
          </w:tcPr>
          <w:p w14:paraId="174BCFCE" w14:textId="56416885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9" w:type="dxa"/>
          </w:tcPr>
          <w:p w14:paraId="526FC9BB" w14:textId="265390D5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259AF81B" w14:textId="6EE7FF09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452CF03C" w14:textId="552FFD4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1" w:type="dxa"/>
          </w:tcPr>
          <w:p w14:paraId="6809122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3" w:type="dxa"/>
          </w:tcPr>
          <w:p w14:paraId="3F0937C8" w14:textId="2D151E5C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1" w:type="dxa"/>
            <w:gridSpan w:val="2"/>
          </w:tcPr>
          <w:p w14:paraId="5FADCB8C" w14:textId="1E3A696B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8" w:type="dxa"/>
          </w:tcPr>
          <w:p w14:paraId="2966962C" w14:textId="41EAF7FA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</w:tcPr>
          <w:p w14:paraId="5F9BE76E" w14:textId="6E37FDF2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7B0A51C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&lt;0.001</w:t>
            </w:r>
          </w:p>
        </w:tc>
      </w:tr>
    </w:tbl>
    <w:p w14:paraId="251BAC17" w14:textId="77777777" w:rsidR="002D2A7A" w:rsidRPr="00577AB0" w:rsidRDefault="002D2A7A" w:rsidP="00577AB0">
      <w:pPr>
        <w:spacing w:line="360" w:lineRule="auto"/>
        <w:ind w:firstLineChars="200" w:firstLine="400"/>
        <w:jc w:val="center"/>
        <w:rPr>
          <w:rFonts w:ascii="Times New Roman" w:eastAsia="SimSun" w:hAnsi="Times New Roman" w:cs="Times New Roman"/>
          <w:sz w:val="20"/>
          <w:szCs w:val="20"/>
        </w:rPr>
      </w:pPr>
      <w:bookmarkStart w:id="0" w:name="_GoBack"/>
      <w:bookmarkEnd w:id="0"/>
      <w:r w:rsidRPr="00577AB0">
        <w:rPr>
          <w:rFonts w:ascii="Times New Roman" w:eastAsia="SimSun" w:hAnsi="Times New Roman" w:cs="Times New Roman"/>
          <w:sz w:val="20"/>
          <w:szCs w:val="20"/>
        </w:rPr>
        <w:t>Abbreviation: P = percentile</w:t>
      </w:r>
    </w:p>
    <w:p w14:paraId="31A5A581" w14:textId="77777777" w:rsidR="002D2A7A" w:rsidRPr="00577AB0" w:rsidRDefault="002D2A7A" w:rsidP="00577AB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  <w:sectPr w:rsidR="002D2A7A" w:rsidRPr="00577AB0" w:rsidSect="004038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ACB13B7" w14:textId="4544D49B" w:rsidR="002D2A7A" w:rsidRPr="00577AB0" w:rsidRDefault="002D2A7A" w:rsidP="00577AB0">
      <w:pPr>
        <w:spacing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577AB0">
        <w:rPr>
          <w:rFonts w:ascii="Times New Roman" w:eastAsia="SimSun" w:hAnsi="Times New Roman" w:cs="Times New Roman"/>
          <w:b/>
          <w:bCs/>
        </w:rPr>
        <w:lastRenderedPageBreak/>
        <w:t>Table S2</w:t>
      </w:r>
      <w:r w:rsidR="00465153" w:rsidRPr="00577AB0">
        <w:rPr>
          <w:rFonts w:ascii="Times New Roman" w:eastAsia="SimSun" w:hAnsi="Times New Roman" w:cs="Times New Roman"/>
          <w:b/>
          <w:bCs/>
        </w:rPr>
        <w:t>.</w:t>
      </w:r>
      <w:r w:rsidRPr="00577AB0">
        <w:rPr>
          <w:rFonts w:ascii="Times New Roman" w:hAnsi="Times New Roman" w:cs="Times New Roman"/>
          <w:bCs/>
          <w:sz w:val="20"/>
          <w:szCs w:val="20"/>
        </w:rPr>
        <w:t xml:space="preserve"> Stratified analysis of the association between dietary fructose intake and </w:t>
      </w:r>
      <w:r w:rsidR="002A4B43">
        <w:rPr>
          <w:rFonts w:ascii="Times New Roman" w:hAnsi="Times New Roman" w:cs="Times New Roman"/>
          <w:sz w:val="20"/>
          <w:szCs w:val="20"/>
        </w:rPr>
        <w:t>the odds</w:t>
      </w:r>
      <w:r w:rsidR="002A4B43" w:rsidRPr="00E205F7">
        <w:rPr>
          <w:rFonts w:ascii="Times New Roman" w:hAnsi="Times New Roman" w:cs="Times New Roman"/>
          <w:sz w:val="20"/>
          <w:szCs w:val="20"/>
        </w:rPr>
        <w:t xml:space="preserve"> of </w:t>
      </w:r>
      <w:r w:rsidR="002A4B43">
        <w:rPr>
          <w:rFonts w:ascii="Times New Roman" w:hAnsi="Times New Roman" w:cs="Times New Roman"/>
          <w:sz w:val="20"/>
          <w:szCs w:val="20"/>
        </w:rPr>
        <w:t xml:space="preserve">having </w:t>
      </w:r>
      <w:proofErr w:type="spellStart"/>
      <w:r w:rsidR="002A4B43" w:rsidRPr="00E205F7">
        <w:rPr>
          <w:rFonts w:ascii="Times New Roman" w:eastAsia="SimSun" w:hAnsi="Times New Roman" w:cs="Times New Roman"/>
          <w:sz w:val="20"/>
          <w:szCs w:val="20"/>
        </w:rPr>
        <w:t>MetS</w:t>
      </w:r>
      <w:proofErr w:type="spellEnd"/>
      <w:r w:rsidRPr="00577AB0">
        <w:rPr>
          <w:rFonts w:ascii="Times New Roman" w:eastAsia="SimSun" w:hAnsi="Times New Roman" w:cs="Times New Roman"/>
          <w:sz w:val="20"/>
          <w:szCs w:val="20"/>
        </w:rPr>
        <w:t xml:space="preserve"> by physical activity in rural residents</w:t>
      </w:r>
    </w:p>
    <w:tbl>
      <w:tblPr>
        <w:tblStyle w:val="TableGrid"/>
        <w:tblW w:w="99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1"/>
        <w:gridCol w:w="1761"/>
        <w:gridCol w:w="1761"/>
        <w:gridCol w:w="1764"/>
        <w:gridCol w:w="1099"/>
      </w:tblGrid>
      <w:tr w:rsidR="002D2A7A" w:rsidRPr="00577AB0" w14:paraId="65E4019C" w14:textId="77777777" w:rsidTr="002D4038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1BC022C2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0226B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Dietary fructose intake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9359A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77A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2D2A7A" w:rsidRPr="00577AB0" w14:paraId="22CFD92D" w14:textId="77777777" w:rsidTr="002D4038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71EAD9D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EF7481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1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F963F8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2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6210D4E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3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3AC52D4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4</w:t>
            </w:r>
          </w:p>
        </w:tc>
        <w:tc>
          <w:tcPr>
            <w:tcW w:w="1099" w:type="dxa"/>
            <w:vMerge/>
            <w:tcBorders>
              <w:top w:val="nil"/>
              <w:bottom w:val="single" w:sz="4" w:space="0" w:color="auto"/>
            </w:tcBorders>
          </w:tcPr>
          <w:p w14:paraId="396640C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33620486" w14:textId="77777777" w:rsidTr="002D4038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1ACB66BF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831673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A5224F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C60EC1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5D4E692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424D09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7A" w:rsidRPr="00577AB0" w14:paraId="0D1C7A13" w14:textId="77777777" w:rsidTr="002D4038">
        <w:trPr>
          <w:jc w:val="center"/>
        </w:trPr>
        <w:tc>
          <w:tcPr>
            <w:tcW w:w="2263" w:type="dxa"/>
          </w:tcPr>
          <w:p w14:paraId="525444D9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05E20D3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42 (34.4)</w:t>
            </w:r>
          </w:p>
        </w:tc>
        <w:tc>
          <w:tcPr>
            <w:tcW w:w="1761" w:type="dxa"/>
          </w:tcPr>
          <w:p w14:paraId="4C214B9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7 (37.3)</w:t>
            </w:r>
          </w:p>
        </w:tc>
        <w:tc>
          <w:tcPr>
            <w:tcW w:w="1761" w:type="dxa"/>
          </w:tcPr>
          <w:p w14:paraId="345DFFE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69 (34.9)</w:t>
            </w:r>
          </w:p>
        </w:tc>
        <w:tc>
          <w:tcPr>
            <w:tcW w:w="1764" w:type="dxa"/>
          </w:tcPr>
          <w:p w14:paraId="152F1A2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5 (32.6)</w:t>
            </w:r>
          </w:p>
        </w:tc>
        <w:tc>
          <w:tcPr>
            <w:tcW w:w="1099" w:type="dxa"/>
          </w:tcPr>
          <w:p w14:paraId="4B0B572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2D2A7A" w:rsidRPr="00577AB0" w14:paraId="48F93199" w14:textId="77777777" w:rsidTr="002D4038">
        <w:trPr>
          <w:jc w:val="center"/>
        </w:trPr>
        <w:tc>
          <w:tcPr>
            <w:tcW w:w="2263" w:type="dxa"/>
          </w:tcPr>
          <w:p w14:paraId="1883CFC5" w14:textId="0EF3B8BF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13C67A2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40481B5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3 (0.69, 1.86)</w:t>
            </w:r>
          </w:p>
        </w:tc>
        <w:tc>
          <w:tcPr>
            <w:tcW w:w="1761" w:type="dxa"/>
          </w:tcPr>
          <w:p w14:paraId="294E43F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2 (0.63, 1.64)</w:t>
            </w:r>
          </w:p>
        </w:tc>
        <w:tc>
          <w:tcPr>
            <w:tcW w:w="1764" w:type="dxa"/>
          </w:tcPr>
          <w:p w14:paraId="3A91D5F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2 (0.58, 1.47)</w:t>
            </w:r>
          </w:p>
        </w:tc>
        <w:tc>
          <w:tcPr>
            <w:tcW w:w="1099" w:type="dxa"/>
          </w:tcPr>
          <w:p w14:paraId="07C91A0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2D2A7A" w:rsidRPr="00577AB0" w14:paraId="5F18E385" w14:textId="77777777" w:rsidTr="002D4038">
        <w:trPr>
          <w:jc w:val="center"/>
        </w:trPr>
        <w:tc>
          <w:tcPr>
            <w:tcW w:w="2263" w:type="dxa"/>
          </w:tcPr>
          <w:p w14:paraId="1AF0A25C" w14:textId="370334FB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1C916CD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1209C15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2 (0.61, 1.71)</w:t>
            </w:r>
          </w:p>
        </w:tc>
        <w:tc>
          <w:tcPr>
            <w:tcW w:w="1761" w:type="dxa"/>
          </w:tcPr>
          <w:p w14:paraId="1B4AC76D" w14:textId="7C9D1765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9 (0.60, 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1ED16981" w14:textId="0E734251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62C94996" w14:textId="76C3E607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D2A7A" w:rsidRPr="00577AB0" w14:paraId="682583CF" w14:textId="77777777" w:rsidTr="002D4038">
        <w:trPr>
          <w:jc w:val="center"/>
        </w:trPr>
        <w:tc>
          <w:tcPr>
            <w:tcW w:w="2263" w:type="dxa"/>
          </w:tcPr>
          <w:p w14:paraId="58DD51F6" w14:textId="501F054A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3D9E32B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790D7DD5" w14:textId="7FB7C269" w:rsidR="002D2A7A" w:rsidRPr="00577AB0" w:rsidRDefault="00A3724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(0.55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15A15A47" w14:textId="64CC0A58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60, 1.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6A11200B" w14:textId="0F8CCA5D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58, 1.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2E07466D" w14:textId="273C15AD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2A7A" w:rsidRPr="00577AB0" w14:paraId="562ED224" w14:textId="77777777" w:rsidTr="002D4038">
        <w:trPr>
          <w:jc w:val="center"/>
        </w:trPr>
        <w:tc>
          <w:tcPr>
            <w:tcW w:w="2263" w:type="dxa"/>
          </w:tcPr>
          <w:p w14:paraId="023E8F98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hysical activity</w:t>
            </w:r>
          </w:p>
        </w:tc>
        <w:tc>
          <w:tcPr>
            <w:tcW w:w="1271" w:type="dxa"/>
          </w:tcPr>
          <w:p w14:paraId="3517633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5D45A97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548245F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24C20BF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352AFC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7A5A2452" w14:textId="77777777" w:rsidTr="002D4038">
        <w:trPr>
          <w:jc w:val="center"/>
        </w:trPr>
        <w:tc>
          <w:tcPr>
            <w:tcW w:w="2263" w:type="dxa"/>
          </w:tcPr>
          <w:p w14:paraId="5D408F49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10C5C60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24 (24.1)</w:t>
            </w:r>
          </w:p>
        </w:tc>
        <w:tc>
          <w:tcPr>
            <w:tcW w:w="1761" w:type="dxa"/>
          </w:tcPr>
          <w:p w14:paraId="0E4BB51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11 (24.1)</w:t>
            </w:r>
          </w:p>
        </w:tc>
        <w:tc>
          <w:tcPr>
            <w:tcW w:w="1761" w:type="dxa"/>
          </w:tcPr>
          <w:p w14:paraId="096F216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37 (25.2)</w:t>
            </w:r>
          </w:p>
        </w:tc>
        <w:tc>
          <w:tcPr>
            <w:tcW w:w="1764" w:type="dxa"/>
          </w:tcPr>
          <w:p w14:paraId="076225E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658 (22.8)</w:t>
            </w:r>
          </w:p>
        </w:tc>
        <w:tc>
          <w:tcPr>
            <w:tcW w:w="1099" w:type="dxa"/>
          </w:tcPr>
          <w:p w14:paraId="5B55819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2D2A7A" w:rsidRPr="00577AB0" w14:paraId="5F952447" w14:textId="77777777" w:rsidTr="002D4038">
        <w:trPr>
          <w:jc w:val="center"/>
        </w:trPr>
        <w:tc>
          <w:tcPr>
            <w:tcW w:w="2263" w:type="dxa"/>
          </w:tcPr>
          <w:p w14:paraId="6F305825" w14:textId="511ACAF0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2CB2751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55437BC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 (0.89, 1.12)</w:t>
            </w:r>
          </w:p>
        </w:tc>
        <w:tc>
          <w:tcPr>
            <w:tcW w:w="1761" w:type="dxa"/>
          </w:tcPr>
          <w:p w14:paraId="18F05B8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6 (0.94, 1.20)</w:t>
            </w:r>
          </w:p>
        </w:tc>
        <w:tc>
          <w:tcPr>
            <w:tcW w:w="1764" w:type="dxa"/>
          </w:tcPr>
          <w:p w14:paraId="57F3586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3 (0.82, 1.05)</w:t>
            </w:r>
          </w:p>
        </w:tc>
        <w:tc>
          <w:tcPr>
            <w:tcW w:w="1099" w:type="dxa"/>
          </w:tcPr>
          <w:p w14:paraId="2D92460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2D2A7A" w:rsidRPr="00577AB0" w14:paraId="75D7D662" w14:textId="77777777" w:rsidTr="002D4038">
        <w:trPr>
          <w:jc w:val="center"/>
        </w:trPr>
        <w:tc>
          <w:tcPr>
            <w:tcW w:w="2263" w:type="dxa"/>
          </w:tcPr>
          <w:p w14:paraId="779D984C" w14:textId="0BE837FA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73E89A0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3D694F6A" w14:textId="096846C0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0C1865C2" w14:textId="022799E6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1F048B8F" w14:textId="5D328EB6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0C6ABCC0" w14:textId="7799CDEE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2D2A7A" w:rsidRPr="00577AB0" w14:paraId="5219DE9C" w14:textId="77777777" w:rsidTr="002D4038">
        <w:trPr>
          <w:jc w:val="center"/>
        </w:trPr>
        <w:tc>
          <w:tcPr>
            <w:tcW w:w="2263" w:type="dxa"/>
          </w:tcPr>
          <w:p w14:paraId="74485620" w14:textId="66B81CAD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161CF27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6F8E041C" w14:textId="627E204A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89, 1.18)</w:t>
            </w:r>
          </w:p>
        </w:tc>
        <w:tc>
          <w:tcPr>
            <w:tcW w:w="1761" w:type="dxa"/>
          </w:tcPr>
          <w:p w14:paraId="36409A50" w14:textId="56A87245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31)</w:t>
            </w:r>
          </w:p>
        </w:tc>
        <w:tc>
          <w:tcPr>
            <w:tcW w:w="1764" w:type="dxa"/>
          </w:tcPr>
          <w:p w14:paraId="676CB784" w14:textId="59A2F6E1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19)</w:t>
            </w:r>
          </w:p>
        </w:tc>
        <w:tc>
          <w:tcPr>
            <w:tcW w:w="1099" w:type="dxa"/>
          </w:tcPr>
          <w:p w14:paraId="50C93598" w14:textId="5BE60E99" w:rsidR="002D2A7A" w:rsidRPr="00577AB0" w:rsidRDefault="002D2A7A" w:rsidP="00A37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724A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724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</w:tbl>
    <w:p w14:paraId="457DF112" w14:textId="781805CF" w:rsidR="002D2A7A" w:rsidRPr="00577AB0" w:rsidRDefault="002D2A7A" w:rsidP="00577AB0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577AB0">
        <w:rPr>
          <w:rFonts w:ascii="Times New Roman" w:hAnsi="Times New Roman" w:cs="Times New Roman"/>
          <w:sz w:val="20"/>
          <w:szCs w:val="20"/>
        </w:rPr>
        <w:t>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1: crude;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2: adjusted gender, age, education, marital status, smoking, alcohol, income, energy, protein, fat, carbohydrate,</w:t>
      </w:r>
      <w:r w:rsidR="00A3724A">
        <w:rPr>
          <w:rFonts w:ascii="Times New Roman" w:hAnsi="Times New Roman" w:cs="Times New Roman"/>
          <w:sz w:val="20"/>
          <w:szCs w:val="20"/>
        </w:rPr>
        <w:t xml:space="preserve"> fiber,</w:t>
      </w:r>
      <w:r w:rsidRPr="00577AB0">
        <w:rPr>
          <w:rFonts w:ascii="Times New Roman" w:hAnsi="Times New Roman" w:cs="Times New Roman"/>
          <w:sz w:val="20"/>
          <w:szCs w:val="20"/>
        </w:rPr>
        <w:t xml:space="preserve"> TC;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3: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2 plus BMI.</w:t>
      </w:r>
    </w:p>
    <w:p w14:paraId="0B9616AF" w14:textId="77777777" w:rsidR="002D2A7A" w:rsidRPr="00577AB0" w:rsidRDefault="002D2A7A" w:rsidP="00577AB0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  <w:sectPr w:rsidR="002D2A7A" w:rsidRPr="00577AB0" w:rsidSect="00CC1B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F0F492" w14:textId="013C3D71" w:rsidR="002D2A7A" w:rsidRPr="00577AB0" w:rsidRDefault="002D2A7A" w:rsidP="00577AB0">
      <w:pPr>
        <w:spacing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577AB0">
        <w:rPr>
          <w:rFonts w:ascii="Times New Roman" w:eastAsia="SimSun" w:hAnsi="Times New Roman" w:cs="Times New Roman"/>
          <w:b/>
          <w:bCs/>
        </w:rPr>
        <w:lastRenderedPageBreak/>
        <w:t>Table S3</w:t>
      </w:r>
      <w:r w:rsidR="00465153" w:rsidRPr="00577AB0">
        <w:rPr>
          <w:rFonts w:ascii="Times New Roman" w:eastAsia="SimSun" w:hAnsi="Times New Roman" w:cs="Times New Roman"/>
          <w:b/>
          <w:bCs/>
        </w:rPr>
        <w:t>.</w:t>
      </w:r>
      <w:r w:rsidRPr="00577AB0">
        <w:rPr>
          <w:rFonts w:ascii="Times New Roman" w:hAnsi="Times New Roman" w:cs="Times New Roman"/>
          <w:bCs/>
          <w:sz w:val="20"/>
          <w:szCs w:val="20"/>
        </w:rPr>
        <w:t xml:space="preserve"> Stratified analysis of the association between dietary fructose intake and </w:t>
      </w:r>
      <w:r w:rsidR="002A4B43">
        <w:rPr>
          <w:rFonts w:ascii="Times New Roman" w:hAnsi="Times New Roman" w:cs="Times New Roman"/>
          <w:sz w:val="20"/>
          <w:szCs w:val="20"/>
        </w:rPr>
        <w:t>the odds</w:t>
      </w:r>
      <w:r w:rsidR="002A4B43" w:rsidRPr="00E205F7">
        <w:rPr>
          <w:rFonts w:ascii="Times New Roman" w:hAnsi="Times New Roman" w:cs="Times New Roman"/>
          <w:sz w:val="20"/>
          <w:szCs w:val="20"/>
        </w:rPr>
        <w:t xml:space="preserve"> of </w:t>
      </w:r>
      <w:r w:rsidR="002A4B43">
        <w:rPr>
          <w:rFonts w:ascii="Times New Roman" w:hAnsi="Times New Roman" w:cs="Times New Roman"/>
          <w:sz w:val="20"/>
          <w:szCs w:val="20"/>
        </w:rPr>
        <w:t xml:space="preserve">having </w:t>
      </w:r>
      <w:proofErr w:type="spellStart"/>
      <w:r w:rsidR="002A4B43" w:rsidRPr="00E205F7">
        <w:rPr>
          <w:rFonts w:ascii="Times New Roman" w:eastAsia="SimSun" w:hAnsi="Times New Roman" w:cs="Times New Roman"/>
          <w:sz w:val="20"/>
          <w:szCs w:val="20"/>
        </w:rPr>
        <w:t>MetS</w:t>
      </w:r>
      <w:proofErr w:type="spellEnd"/>
      <w:r w:rsidRPr="00577AB0">
        <w:rPr>
          <w:rFonts w:ascii="Times New Roman" w:eastAsia="SimSun" w:hAnsi="Times New Roman" w:cs="Times New Roman"/>
          <w:sz w:val="20"/>
          <w:szCs w:val="20"/>
        </w:rPr>
        <w:t xml:space="preserve"> by gender</w:t>
      </w:r>
    </w:p>
    <w:tbl>
      <w:tblPr>
        <w:tblStyle w:val="TableGrid"/>
        <w:tblW w:w="99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1"/>
        <w:gridCol w:w="1761"/>
        <w:gridCol w:w="1761"/>
        <w:gridCol w:w="1764"/>
        <w:gridCol w:w="1099"/>
      </w:tblGrid>
      <w:tr w:rsidR="002D2A7A" w:rsidRPr="00577AB0" w14:paraId="0481472D" w14:textId="77777777" w:rsidTr="002D4038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11E332F9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273B3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Dietary fructose intake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16C49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77A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2D2A7A" w:rsidRPr="00577AB0" w14:paraId="06C8CDC1" w14:textId="77777777" w:rsidTr="002D4038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6E944D28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A60EDC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1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038F223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2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251F9A6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3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48732AC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4</w:t>
            </w:r>
          </w:p>
        </w:tc>
        <w:tc>
          <w:tcPr>
            <w:tcW w:w="1099" w:type="dxa"/>
            <w:vMerge/>
            <w:tcBorders>
              <w:top w:val="nil"/>
              <w:bottom w:val="single" w:sz="4" w:space="0" w:color="auto"/>
            </w:tcBorders>
          </w:tcPr>
          <w:p w14:paraId="053CC11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5803BB50" w14:textId="77777777" w:rsidTr="002D4038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608A0747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rban 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2A46286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6088C9B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7AAE4FB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0C34CCB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609F3D6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7A" w:rsidRPr="00577AB0" w14:paraId="749F7F47" w14:textId="77777777" w:rsidTr="002D4038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2235C18F" w14:textId="77777777" w:rsidR="002D2A7A" w:rsidRPr="00577AB0" w:rsidRDefault="002D2A7A" w:rsidP="00577AB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271" w:type="dxa"/>
            <w:tcBorders>
              <w:top w:val="nil"/>
            </w:tcBorders>
          </w:tcPr>
          <w:p w14:paraId="034F481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14:paraId="138D7C9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14:paraId="35F1655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14:paraId="08CA1CE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</w:tcBorders>
          </w:tcPr>
          <w:p w14:paraId="4CC31F9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7A" w:rsidRPr="00577AB0" w14:paraId="1BF940F9" w14:textId="77777777" w:rsidTr="002D4038">
        <w:trPr>
          <w:jc w:val="center"/>
        </w:trPr>
        <w:tc>
          <w:tcPr>
            <w:tcW w:w="2263" w:type="dxa"/>
          </w:tcPr>
          <w:p w14:paraId="25E2B311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04FC58C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426 (30.7)</w:t>
            </w:r>
          </w:p>
        </w:tc>
        <w:tc>
          <w:tcPr>
            <w:tcW w:w="1761" w:type="dxa"/>
          </w:tcPr>
          <w:p w14:paraId="5FE6E70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09 (33.3)</w:t>
            </w:r>
          </w:p>
        </w:tc>
        <w:tc>
          <w:tcPr>
            <w:tcW w:w="1761" w:type="dxa"/>
          </w:tcPr>
          <w:p w14:paraId="383A6A8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27 (37.1)</w:t>
            </w:r>
          </w:p>
        </w:tc>
        <w:tc>
          <w:tcPr>
            <w:tcW w:w="1764" w:type="dxa"/>
          </w:tcPr>
          <w:p w14:paraId="3415E5E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12 (36.1)</w:t>
            </w:r>
          </w:p>
        </w:tc>
        <w:tc>
          <w:tcPr>
            <w:tcW w:w="1099" w:type="dxa"/>
          </w:tcPr>
          <w:p w14:paraId="4722C55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D2A7A" w:rsidRPr="00577AB0" w14:paraId="2C44F197" w14:textId="77777777" w:rsidTr="002D4038">
        <w:trPr>
          <w:jc w:val="center"/>
        </w:trPr>
        <w:tc>
          <w:tcPr>
            <w:tcW w:w="2263" w:type="dxa"/>
          </w:tcPr>
          <w:p w14:paraId="443E43EF" w14:textId="08EB9650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23C0F98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3D30568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3 (0.96, 1.32)</w:t>
            </w:r>
          </w:p>
        </w:tc>
        <w:tc>
          <w:tcPr>
            <w:tcW w:w="1761" w:type="dxa"/>
          </w:tcPr>
          <w:p w14:paraId="0274474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33 (1.14, 1.56)</w:t>
            </w:r>
          </w:p>
        </w:tc>
        <w:tc>
          <w:tcPr>
            <w:tcW w:w="1764" w:type="dxa"/>
          </w:tcPr>
          <w:p w14:paraId="41DEEDD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27 (1.09, 1.49)</w:t>
            </w:r>
          </w:p>
        </w:tc>
        <w:tc>
          <w:tcPr>
            <w:tcW w:w="1099" w:type="dxa"/>
          </w:tcPr>
          <w:p w14:paraId="20565D4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D2A7A" w:rsidRPr="00577AB0" w14:paraId="659F7201" w14:textId="77777777" w:rsidTr="002D4038">
        <w:trPr>
          <w:jc w:val="center"/>
        </w:trPr>
        <w:tc>
          <w:tcPr>
            <w:tcW w:w="2263" w:type="dxa"/>
          </w:tcPr>
          <w:p w14:paraId="6BF4F94E" w14:textId="50F23E1F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300D222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02E496C7" w14:textId="6B62792E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16790AE4" w14:textId="7B5D1BFC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3CA381F5" w14:textId="09EC9666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67BD562A" w14:textId="54528B50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2D2A7A" w:rsidRPr="00577AB0" w14:paraId="4993C16E" w14:textId="77777777" w:rsidTr="002D4038">
        <w:trPr>
          <w:jc w:val="center"/>
        </w:trPr>
        <w:tc>
          <w:tcPr>
            <w:tcW w:w="2263" w:type="dxa"/>
          </w:tcPr>
          <w:p w14:paraId="30E58E05" w14:textId="78461AE7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718620B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41A30B70" w14:textId="2C620DC1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26FAAF9D" w14:textId="2BB3D980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7A2FF166" w14:textId="19061A94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1C4CCE51" w14:textId="1A3660F5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2D2A7A" w:rsidRPr="00577AB0" w14:paraId="42251274" w14:textId="77777777" w:rsidTr="002D4038">
        <w:trPr>
          <w:jc w:val="center"/>
        </w:trPr>
        <w:tc>
          <w:tcPr>
            <w:tcW w:w="2263" w:type="dxa"/>
          </w:tcPr>
          <w:p w14:paraId="44708828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271" w:type="dxa"/>
          </w:tcPr>
          <w:p w14:paraId="2C242F4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0336EBA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6CFBEB6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1782473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BF35C3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3C364B49" w14:textId="77777777" w:rsidTr="002D4038">
        <w:trPr>
          <w:jc w:val="center"/>
        </w:trPr>
        <w:tc>
          <w:tcPr>
            <w:tcW w:w="2263" w:type="dxa"/>
          </w:tcPr>
          <w:p w14:paraId="2341C4C8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2D2701E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93 (31.6)</w:t>
            </w:r>
          </w:p>
        </w:tc>
        <w:tc>
          <w:tcPr>
            <w:tcW w:w="1761" w:type="dxa"/>
          </w:tcPr>
          <w:p w14:paraId="4C81AFB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73 (33.0)</w:t>
            </w:r>
          </w:p>
        </w:tc>
        <w:tc>
          <w:tcPr>
            <w:tcW w:w="1761" w:type="dxa"/>
          </w:tcPr>
          <w:p w14:paraId="263E2E4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82 (31.6)</w:t>
            </w:r>
          </w:p>
        </w:tc>
        <w:tc>
          <w:tcPr>
            <w:tcW w:w="1764" w:type="dxa"/>
          </w:tcPr>
          <w:p w14:paraId="3A8177B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15 (27.9)</w:t>
            </w:r>
          </w:p>
        </w:tc>
        <w:tc>
          <w:tcPr>
            <w:tcW w:w="1099" w:type="dxa"/>
          </w:tcPr>
          <w:p w14:paraId="13DA63E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2D2A7A" w:rsidRPr="00577AB0" w14:paraId="44788273" w14:textId="77777777" w:rsidTr="002D4038">
        <w:trPr>
          <w:jc w:val="center"/>
        </w:trPr>
        <w:tc>
          <w:tcPr>
            <w:tcW w:w="2263" w:type="dxa"/>
          </w:tcPr>
          <w:p w14:paraId="09F3113B" w14:textId="3483027C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4CE8B28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161540A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7 (0.93, 1.22)</w:t>
            </w:r>
          </w:p>
        </w:tc>
        <w:tc>
          <w:tcPr>
            <w:tcW w:w="1761" w:type="dxa"/>
          </w:tcPr>
          <w:p w14:paraId="485D2FB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 (0.87, 1.15)</w:t>
            </w:r>
          </w:p>
        </w:tc>
        <w:tc>
          <w:tcPr>
            <w:tcW w:w="1764" w:type="dxa"/>
          </w:tcPr>
          <w:p w14:paraId="39FB4C8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84 (0.73, 0.96)</w:t>
            </w:r>
          </w:p>
        </w:tc>
        <w:tc>
          <w:tcPr>
            <w:tcW w:w="1099" w:type="dxa"/>
          </w:tcPr>
          <w:p w14:paraId="78B4A05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2D2A7A" w:rsidRPr="00577AB0" w14:paraId="6ECC14B9" w14:textId="77777777" w:rsidTr="002D4038">
        <w:trPr>
          <w:jc w:val="center"/>
        </w:trPr>
        <w:tc>
          <w:tcPr>
            <w:tcW w:w="2263" w:type="dxa"/>
          </w:tcPr>
          <w:p w14:paraId="5E314307" w14:textId="21031E8C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22E547C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5100384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8 (0.94, 1.25)</w:t>
            </w:r>
          </w:p>
        </w:tc>
        <w:tc>
          <w:tcPr>
            <w:tcW w:w="1761" w:type="dxa"/>
          </w:tcPr>
          <w:p w14:paraId="107C97A0" w14:textId="33324B88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2 (0.88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16D18AB4" w14:textId="29ECA0EB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0 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7FC2C9FE" w14:textId="75E62AD7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D2A7A" w:rsidRPr="00577AB0" w14:paraId="072CD83F" w14:textId="77777777" w:rsidTr="002D4038">
        <w:trPr>
          <w:jc w:val="center"/>
        </w:trPr>
        <w:tc>
          <w:tcPr>
            <w:tcW w:w="2263" w:type="dxa"/>
          </w:tcPr>
          <w:p w14:paraId="2643FC5D" w14:textId="14E72932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193538B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29CD1EB8" w14:textId="01CEE5A5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4 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3D203DB4" w14:textId="31A75C28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18EBF976" w14:textId="4BDBE90C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2FCDD9E4" w14:textId="4E885AB5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2D2A7A" w:rsidRPr="00577AB0" w14:paraId="6E1FF80B" w14:textId="77777777" w:rsidTr="002D4038">
        <w:trPr>
          <w:jc w:val="center"/>
        </w:trPr>
        <w:tc>
          <w:tcPr>
            <w:tcW w:w="2263" w:type="dxa"/>
          </w:tcPr>
          <w:p w14:paraId="5E70A940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ural </w:t>
            </w:r>
          </w:p>
        </w:tc>
        <w:tc>
          <w:tcPr>
            <w:tcW w:w="1271" w:type="dxa"/>
          </w:tcPr>
          <w:p w14:paraId="2319D73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3162201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1C75D44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6F5E151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75BF70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301B01F0" w14:textId="77777777" w:rsidTr="002D4038">
        <w:trPr>
          <w:jc w:val="center"/>
        </w:trPr>
        <w:tc>
          <w:tcPr>
            <w:tcW w:w="2263" w:type="dxa"/>
          </w:tcPr>
          <w:p w14:paraId="5B7BA28C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271" w:type="dxa"/>
          </w:tcPr>
          <w:p w14:paraId="3117CC1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78FCA80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0FC6038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3A834CA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A209C5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7EF80212" w14:textId="77777777" w:rsidTr="002D4038">
        <w:trPr>
          <w:jc w:val="center"/>
        </w:trPr>
        <w:tc>
          <w:tcPr>
            <w:tcW w:w="2263" w:type="dxa"/>
          </w:tcPr>
          <w:p w14:paraId="1726147B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2AEC605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62 (20.4)</w:t>
            </w:r>
          </w:p>
        </w:tc>
        <w:tc>
          <w:tcPr>
            <w:tcW w:w="1761" w:type="dxa"/>
          </w:tcPr>
          <w:p w14:paraId="4937CEA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19 (22.1)</w:t>
            </w:r>
          </w:p>
        </w:tc>
        <w:tc>
          <w:tcPr>
            <w:tcW w:w="1761" w:type="dxa"/>
          </w:tcPr>
          <w:p w14:paraId="7CFFC49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43 (23.0)</w:t>
            </w:r>
          </w:p>
        </w:tc>
        <w:tc>
          <w:tcPr>
            <w:tcW w:w="1764" w:type="dxa"/>
          </w:tcPr>
          <w:p w14:paraId="7B25D29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62 (22.8)</w:t>
            </w:r>
          </w:p>
        </w:tc>
        <w:tc>
          <w:tcPr>
            <w:tcW w:w="1099" w:type="dxa"/>
          </w:tcPr>
          <w:p w14:paraId="750C968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2D2A7A" w:rsidRPr="00577AB0" w14:paraId="1E32CEC9" w14:textId="77777777" w:rsidTr="002D4038">
        <w:trPr>
          <w:jc w:val="center"/>
        </w:trPr>
        <w:tc>
          <w:tcPr>
            <w:tcW w:w="2263" w:type="dxa"/>
          </w:tcPr>
          <w:p w14:paraId="0B7479EF" w14:textId="0324240E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0E76700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70B3E0A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1 (0.92, 1.34)</w:t>
            </w:r>
          </w:p>
        </w:tc>
        <w:tc>
          <w:tcPr>
            <w:tcW w:w="1761" w:type="dxa"/>
          </w:tcPr>
          <w:p w14:paraId="3FBF58E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7 (0.97, 1.40)</w:t>
            </w:r>
          </w:p>
        </w:tc>
        <w:tc>
          <w:tcPr>
            <w:tcW w:w="1764" w:type="dxa"/>
          </w:tcPr>
          <w:p w14:paraId="2AC1E90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5 (0.96, 1.38)</w:t>
            </w:r>
          </w:p>
        </w:tc>
        <w:tc>
          <w:tcPr>
            <w:tcW w:w="1099" w:type="dxa"/>
          </w:tcPr>
          <w:p w14:paraId="6C15DFA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2D2A7A" w:rsidRPr="00577AB0" w14:paraId="7396B7C4" w14:textId="77777777" w:rsidTr="002D4038">
        <w:trPr>
          <w:jc w:val="center"/>
        </w:trPr>
        <w:tc>
          <w:tcPr>
            <w:tcW w:w="2263" w:type="dxa"/>
          </w:tcPr>
          <w:p w14:paraId="1E33ADE4" w14:textId="25797213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3FA2D87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655863B7" w14:textId="63546591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0AF64CAF" w14:textId="37C95DB8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6 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41)</w:t>
            </w:r>
          </w:p>
        </w:tc>
        <w:tc>
          <w:tcPr>
            <w:tcW w:w="1764" w:type="dxa"/>
          </w:tcPr>
          <w:p w14:paraId="25E889F3" w14:textId="4F823033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5 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650107D7" w14:textId="507FE8AC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2D2A7A" w:rsidRPr="00577AB0" w14:paraId="0946651A" w14:textId="77777777" w:rsidTr="002D4038">
        <w:trPr>
          <w:jc w:val="center"/>
        </w:trPr>
        <w:tc>
          <w:tcPr>
            <w:tcW w:w="2263" w:type="dxa"/>
          </w:tcPr>
          <w:p w14:paraId="7814D349" w14:textId="624FD5EF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51FA85B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12E984FF" w14:textId="6E7CAAFC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2 (0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239FDC3E" w14:textId="3A60CD24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46D0F371" w14:textId="04B8C4E9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59180360" w14:textId="3F66D472" w:rsidR="002D2A7A" w:rsidRPr="00577AB0" w:rsidRDefault="002D2A7A" w:rsidP="0011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7081" w:rsidRPr="00577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170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D2A7A" w:rsidRPr="00577AB0" w14:paraId="388CECF0" w14:textId="77777777" w:rsidTr="002D4038">
        <w:trPr>
          <w:jc w:val="center"/>
        </w:trPr>
        <w:tc>
          <w:tcPr>
            <w:tcW w:w="2263" w:type="dxa"/>
          </w:tcPr>
          <w:p w14:paraId="6CA14725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271" w:type="dxa"/>
          </w:tcPr>
          <w:p w14:paraId="0233593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06F1854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7A93559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0146FC9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B55759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64CDDC19" w14:textId="77777777" w:rsidTr="002D4038">
        <w:trPr>
          <w:jc w:val="center"/>
        </w:trPr>
        <w:tc>
          <w:tcPr>
            <w:tcW w:w="2263" w:type="dxa"/>
          </w:tcPr>
          <w:p w14:paraId="116A7251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3BB0555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02 (27.5)</w:t>
            </w:r>
          </w:p>
        </w:tc>
        <w:tc>
          <w:tcPr>
            <w:tcW w:w="1761" w:type="dxa"/>
          </w:tcPr>
          <w:p w14:paraId="76C76C4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453 (27.0)</w:t>
            </w:r>
          </w:p>
        </w:tc>
        <w:tc>
          <w:tcPr>
            <w:tcW w:w="1761" w:type="dxa"/>
          </w:tcPr>
          <w:p w14:paraId="5B91F96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462 (28.5)</w:t>
            </w:r>
          </w:p>
        </w:tc>
        <w:tc>
          <w:tcPr>
            <w:tcW w:w="1764" w:type="dxa"/>
          </w:tcPr>
          <w:p w14:paraId="0A197F9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70 (24.3)</w:t>
            </w:r>
          </w:p>
        </w:tc>
        <w:tc>
          <w:tcPr>
            <w:tcW w:w="1099" w:type="dxa"/>
          </w:tcPr>
          <w:p w14:paraId="0F41A7C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2D2A7A" w:rsidRPr="00577AB0" w14:paraId="5C35AD75" w14:textId="77777777" w:rsidTr="002D4038">
        <w:trPr>
          <w:jc w:val="center"/>
        </w:trPr>
        <w:tc>
          <w:tcPr>
            <w:tcW w:w="2263" w:type="dxa"/>
          </w:tcPr>
          <w:p w14:paraId="48819960" w14:textId="2BCF1F85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2EE5E01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43D3125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8 (0.84, 1.14)</w:t>
            </w:r>
          </w:p>
        </w:tc>
        <w:tc>
          <w:tcPr>
            <w:tcW w:w="1761" w:type="dxa"/>
          </w:tcPr>
          <w:p w14:paraId="1372BB9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5 (0.91, 1.22)</w:t>
            </w:r>
          </w:p>
        </w:tc>
        <w:tc>
          <w:tcPr>
            <w:tcW w:w="1764" w:type="dxa"/>
          </w:tcPr>
          <w:p w14:paraId="3392731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85 (0.73, 0.99)</w:t>
            </w:r>
          </w:p>
        </w:tc>
        <w:tc>
          <w:tcPr>
            <w:tcW w:w="1099" w:type="dxa"/>
          </w:tcPr>
          <w:p w14:paraId="1456ACF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2D2A7A" w:rsidRPr="00577AB0" w14:paraId="5B65DFF5" w14:textId="77777777" w:rsidTr="002D4038">
        <w:trPr>
          <w:jc w:val="center"/>
        </w:trPr>
        <w:tc>
          <w:tcPr>
            <w:tcW w:w="2263" w:type="dxa"/>
          </w:tcPr>
          <w:p w14:paraId="124C50C7" w14:textId="43F90829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14C38BA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2CD169B3" w14:textId="41583CD3" w:rsidR="002D2A7A" w:rsidRPr="00577AB0" w:rsidRDefault="002D2A7A" w:rsidP="00B16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 (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78D0BE4F" w14:textId="064F59CF" w:rsidR="002D2A7A" w:rsidRPr="00577AB0" w:rsidRDefault="002D2A7A" w:rsidP="00B16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7B21C512" w14:textId="5005E5A7" w:rsidR="002D2A7A" w:rsidRPr="00577AB0" w:rsidRDefault="002D2A7A" w:rsidP="00B16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599244CA" w14:textId="0D48188E" w:rsidR="002D2A7A" w:rsidRPr="00577AB0" w:rsidRDefault="002D2A7A" w:rsidP="00B16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2D2A7A" w:rsidRPr="00577AB0" w14:paraId="6205A43F" w14:textId="77777777" w:rsidTr="002D4038">
        <w:trPr>
          <w:jc w:val="center"/>
        </w:trPr>
        <w:tc>
          <w:tcPr>
            <w:tcW w:w="2263" w:type="dxa"/>
          </w:tcPr>
          <w:p w14:paraId="6E4DAD64" w14:textId="43BAD460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3501CB0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20D72643" w14:textId="103027AB" w:rsidR="002D2A7A" w:rsidRPr="00577AB0" w:rsidRDefault="002D2A7A" w:rsidP="00B16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8 (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78E393D4" w14:textId="13D83391" w:rsidR="002D2A7A" w:rsidRPr="00577AB0" w:rsidRDefault="002D2A7A" w:rsidP="00B16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4DAB34C2" w14:textId="5D71D82D" w:rsidR="002D2A7A" w:rsidRPr="00577AB0" w:rsidRDefault="002D2A7A" w:rsidP="00B16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3C13E359" w14:textId="737F25D7" w:rsidR="002D2A7A" w:rsidRPr="00577AB0" w:rsidRDefault="002D2A7A" w:rsidP="00B164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46D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646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14:paraId="0D7AF9B4" w14:textId="5D5745A7" w:rsidR="002D2A7A" w:rsidRPr="00577AB0" w:rsidRDefault="002D2A7A" w:rsidP="00577A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7AB0">
        <w:rPr>
          <w:rFonts w:ascii="Times New Roman" w:hAnsi="Times New Roman" w:cs="Times New Roman"/>
          <w:sz w:val="20"/>
          <w:szCs w:val="20"/>
        </w:rPr>
        <w:t>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1: crude;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2: adjusted gender, age, education, marital status, smoking, alcohol, physical activity, income, energy, protein, fat, carbohydrate,</w:t>
      </w:r>
      <w:r w:rsidR="00A3724A">
        <w:rPr>
          <w:rFonts w:ascii="Times New Roman" w:hAnsi="Times New Roman" w:cs="Times New Roman"/>
          <w:sz w:val="20"/>
          <w:szCs w:val="20"/>
        </w:rPr>
        <w:t xml:space="preserve"> fiber,</w:t>
      </w:r>
      <w:r w:rsidRPr="00577AB0">
        <w:rPr>
          <w:rFonts w:ascii="Times New Roman" w:hAnsi="Times New Roman" w:cs="Times New Roman"/>
          <w:sz w:val="20"/>
          <w:szCs w:val="20"/>
        </w:rPr>
        <w:t xml:space="preserve"> TC;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3: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2 plus BMI.</w:t>
      </w:r>
    </w:p>
    <w:p w14:paraId="41CA28AF" w14:textId="77777777" w:rsidR="002D2A7A" w:rsidRPr="00577AB0" w:rsidRDefault="002D2A7A" w:rsidP="00577AB0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  <w:sectPr w:rsidR="002D2A7A" w:rsidRPr="00577AB0" w:rsidSect="004038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87A78E" w14:textId="54D93D09" w:rsidR="002D2A7A" w:rsidRPr="00577AB0" w:rsidRDefault="002D2A7A" w:rsidP="00577AB0">
      <w:pPr>
        <w:spacing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577AB0">
        <w:rPr>
          <w:rFonts w:ascii="Times New Roman" w:eastAsia="SimSun" w:hAnsi="Times New Roman" w:cs="Times New Roman"/>
          <w:b/>
          <w:bCs/>
        </w:rPr>
        <w:lastRenderedPageBreak/>
        <w:t>Table S4</w:t>
      </w:r>
      <w:r w:rsidR="00465153" w:rsidRPr="00577AB0">
        <w:rPr>
          <w:rFonts w:ascii="Times New Roman" w:eastAsia="SimSun" w:hAnsi="Times New Roman" w:cs="Times New Roman"/>
          <w:b/>
          <w:bCs/>
        </w:rPr>
        <w:t>.</w:t>
      </w:r>
      <w:r w:rsidRPr="00577AB0">
        <w:rPr>
          <w:rFonts w:ascii="Times New Roman" w:hAnsi="Times New Roman" w:cs="Times New Roman"/>
          <w:bCs/>
          <w:sz w:val="20"/>
          <w:szCs w:val="20"/>
        </w:rPr>
        <w:t xml:space="preserve"> Stratified analysis of the association between dietary fructose intake and </w:t>
      </w:r>
      <w:r w:rsidR="002A4B43">
        <w:rPr>
          <w:rFonts w:ascii="Times New Roman" w:hAnsi="Times New Roman" w:cs="Times New Roman"/>
          <w:sz w:val="20"/>
          <w:szCs w:val="20"/>
        </w:rPr>
        <w:t>the odds</w:t>
      </w:r>
      <w:r w:rsidR="002A4B43" w:rsidRPr="00E205F7">
        <w:rPr>
          <w:rFonts w:ascii="Times New Roman" w:hAnsi="Times New Roman" w:cs="Times New Roman"/>
          <w:sz w:val="20"/>
          <w:szCs w:val="20"/>
        </w:rPr>
        <w:t xml:space="preserve"> of </w:t>
      </w:r>
      <w:r w:rsidR="002A4B43">
        <w:rPr>
          <w:rFonts w:ascii="Times New Roman" w:hAnsi="Times New Roman" w:cs="Times New Roman"/>
          <w:sz w:val="20"/>
          <w:szCs w:val="20"/>
        </w:rPr>
        <w:t xml:space="preserve">having </w:t>
      </w:r>
      <w:proofErr w:type="spellStart"/>
      <w:r w:rsidR="002A4B43" w:rsidRPr="00E205F7">
        <w:rPr>
          <w:rFonts w:ascii="Times New Roman" w:eastAsia="SimSun" w:hAnsi="Times New Roman" w:cs="Times New Roman"/>
          <w:sz w:val="20"/>
          <w:szCs w:val="20"/>
        </w:rPr>
        <w:t>MetS</w:t>
      </w:r>
      <w:proofErr w:type="spellEnd"/>
      <w:r w:rsidRPr="00577AB0">
        <w:rPr>
          <w:rFonts w:ascii="Times New Roman" w:eastAsia="SimSun" w:hAnsi="Times New Roman" w:cs="Times New Roman"/>
          <w:sz w:val="20"/>
          <w:szCs w:val="20"/>
        </w:rPr>
        <w:t xml:space="preserve"> by smoking</w:t>
      </w:r>
    </w:p>
    <w:tbl>
      <w:tblPr>
        <w:tblStyle w:val="TableGrid"/>
        <w:tblW w:w="99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1"/>
        <w:gridCol w:w="1761"/>
        <w:gridCol w:w="1761"/>
        <w:gridCol w:w="1764"/>
        <w:gridCol w:w="1099"/>
      </w:tblGrid>
      <w:tr w:rsidR="002D2A7A" w:rsidRPr="00577AB0" w14:paraId="559A2003" w14:textId="77777777" w:rsidTr="002D4038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633AE3C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AFD76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Dietary fructose intake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E6D58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77A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2D2A7A" w:rsidRPr="00577AB0" w14:paraId="23E53D3A" w14:textId="77777777" w:rsidTr="002D4038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4CB050F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B8DCE7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1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A377A8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2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D64AD8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3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7A6263D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4</w:t>
            </w:r>
          </w:p>
        </w:tc>
        <w:tc>
          <w:tcPr>
            <w:tcW w:w="1099" w:type="dxa"/>
            <w:vMerge/>
            <w:tcBorders>
              <w:top w:val="nil"/>
              <w:bottom w:val="single" w:sz="4" w:space="0" w:color="auto"/>
            </w:tcBorders>
          </w:tcPr>
          <w:p w14:paraId="2B9C3D3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02CEE054" w14:textId="77777777" w:rsidTr="002D4038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C6A902C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rban 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0F29A10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4B1285F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20AA566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41C2A3E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6316F55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7A" w:rsidRPr="00577AB0" w14:paraId="2932A229" w14:textId="77777777" w:rsidTr="002D4038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5580A233" w14:textId="77777777" w:rsidR="002D2A7A" w:rsidRPr="00577AB0" w:rsidRDefault="002D2A7A" w:rsidP="00577AB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271" w:type="dxa"/>
            <w:tcBorders>
              <w:top w:val="nil"/>
            </w:tcBorders>
          </w:tcPr>
          <w:p w14:paraId="42DB546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14:paraId="73419DA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14:paraId="374AE0C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14:paraId="4E9DC73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</w:tcBorders>
          </w:tcPr>
          <w:p w14:paraId="15EFBD0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7A" w:rsidRPr="00577AB0" w14:paraId="3B8D9BE6" w14:textId="77777777" w:rsidTr="002D4038">
        <w:trPr>
          <w:jc w:val="center"/>
        </w:trPr>
        <w:tc>
          <w:tcPr>
            <w:tcW w:w="2263" w:type="dxa"/>
          </w:tcPr>
          <w:p w14:paraId="1683CDB9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5977E8F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29 (29.5)</w:t>
            </w:r>
          </w:p>
        </w:tc>
        <w:tc>
          <w:tcPr>
            <w:tcW w:w="1761" w:type="dxa"/>
          </w:tcPr>
          <w:p w14:paraId="6831B68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47 (29.2)</w:t>
            </w:r>
          </w:p>
        </w:tc>
        <w:tc>
          <w:tcPr>
            <w:tcW w:w="1761" w:type="dxa"/>
          </w:tcPr>
          <w:p w14:paraId="5635497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63 (33.9)</w:t>
            </w:r>
          </w:p>
        </w:tc>
        <w:tc>
          <w:tcPr>
            <w:tcW w:w="1764" w:type="dxa"/>
          </w:tcPr>
          <w:p w14:paraId="555038F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21 (33.2)</w:t>
            </w:r>
          </w:p>
        </w:tc>
        <w:tc>
          <w:tcPr>
            <w:tcW w:w="1099" w:type="dxa"/>
          </w:tcPr>
          <w:p w14:paraId="01A53FC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2D2A7A" w:rsidRPr="00577AB0" w14:paraId="2165590E" w14:textId="77777777" w:rsidTr="002D4038">
        <w:trPr>
          <w:jc w:val="center"/>
        </w:trPr>
        <w:tc>
          <w:tcPr>
            <w:tcW w:w="2263" w:type="dxa"/>
          </w:tcPr>
          <w:p w14:paraId="42A2AD22" w14:textId="1C5234C8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75D8C9D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18C42AC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9 (0.80, 1.22)</w:t>
            </w:r>
          </w:p>
        </w:tc>
        <w:tc>
          <w:tcPr>
            <w:tcW w:w="1761" w:type="dxa"/>
          </w:tcPr>
          <w:p w14:paraId="38AAD15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23 (0.99, 1.52)</w:t>
            </w:r>
          </w:p>
        </w:tc>
        <w:tc>
          <w:tcPr>
            <w:tcW w:w="1764" w:type="dxa"/>
          </w:tcPr>
          <w:p w14:paraId="0C2CD7E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9 (0.95, 1.49)</w:t>
            </w:r>
          </w:p>
        </w:tc>
        <w:tc>
          <w:tcPr>
            <w:tcW w:w="1099" w:type="dxa"/>
          </w:tcPr>
          <w:p w14:paraId="2F63C41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2D2A7A" w:rsidRPr="00577AB0" w14:paraId="61B94746" w14:textId="77777777" w:rsidTr="002D4038">
        <w:trPr>
          <w:jc w:val="center"/>
        </w:trPr>
        <w:tc>
          <w:tcPr>
            <w:tcW w:w="2263" w:type="dxa"/>
          </w:tcPr>
          <w:p w14:paraId="48162D40" w14:textId="18BF98FB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15D2CED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5354BDE1" w14:textId="1270414A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20)</w:t>
            </w:r>
          </w:p>
        </w:tc>
        <w:tc>
          <w:tcPr>
            <w:tcW w:w="1761" w:type="dxa"/>
          </w:tcPr>
          <w:p w14:paraId="7505430B" w14:textId="55ACB124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91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65E9E2D2" w14:textId="4C1BFE96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58AF8CCC" w14:textId="69028C18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2D2A7A" w:rsidRPr="00577AB0" w14:paraId="4C4CDCFA" w14:textId="77777777" w:rsidTr="002D4038">
        <w:trPr>
          <w:jc w:val="center"/>
        </w:trPr>
        <w:tc>
          <w:tcPr>
            <w:tcW w:w="2263" w:type="dxa"/>
          </w:tcPr>
          <w:p w14:paraId="1BF0281E" w14:textId="095C81C5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673FB8A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129BA986" w14:textId="2AF8E363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76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78C33EC3" w14:textId="694CA8FB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4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754BAACF" w14:textId="56A4B9FD" w:rsidR="002D2A7A" w:rsidRPr="00577AB0" w:rsidRDefault="00FD7632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72E4BDA8" w14:textId="087FFE4C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D2A7A" w:rsidRPr="00577AB0" w14:paraId="6AF1CF8F" w14:textId="77777777" w:rsidTr="002D4038">
        <w:trPr>
          <w:jc w:val="center"/>
        </w:trPr>
        <w:tc>
          <w:tcPr>
            <w:tcW w:w="2263" w:type="dxa"/>
          </w:tcPr>
          <w:p w14:paraId="3BC641E8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Ever/Never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271" w:type="dxa"/>
          </w:tcPr>
          <w:p w14:paraId="3FDB280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559AE6E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3299611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412EB78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84284E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17702D8D" w14:textId="77777777" w:rsidTr="002D4038">
        <w:trPr>
          <w:jc w:val="center"/>
        </w:trPr>
        <w:tc>
          <w:tcPr>
            <w:tcW w:w="2263" w:type="dxa"/>
          </w:tcPr>
          <w:p w14:paraId="59B496E3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000D58B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90 (31.7)</w:t>
            </w:r>
          </w:p>
        </w:tc>
        <w:tc>
          <w:tcPr>
            <w:tcW w:w="1761" w:type="dxa"/>
          </w:tcPr>
          <w:p w14:paraId="1B10F43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835 (34.5)</w:t>
            </w:r>
          </w:p>
        </w:tc>
        <w:tc>
          <w:tcPr>
            <w:tcW w:w="1761" w:type="dxa"/>
          </w:tcPr>
          <w:p w14:paraId="7475C15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846 (34.0)</w:t>
            </w:r>
          </w:p>
        </w:tc>
        <w:tc>
          <w:tcPr>
            <w:tcW w:w="1764" w:type="dxa"/>
          </w:tcPr>
          <w:p w14:paraId="6487FD0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806 (31.0)</w:t>
            </w:r>
          </w:p>
        </w:tc>
        <w:tc>
          <w:tcPr>
            <w:tcW w:w="1099" w:type="dxa"/>
          </w:tcPr>
          <w:p w14:paraId="5002D34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2D2A7A" w:rsidRPr="00577AB0" w14:paraId="08BA8E8C" w14:textId="77777777" w:rsidTr="002D4038">
        <w:trPr>
          <w:jc w:val="center"/>
        </w:trPr>
        <w:tc>
          <w:tcPr>
            <w:tcW w:w="2263" w:type="dxa"/>
          </w:tcPr>
          <w:p w14:paraId="45903D22" w14:textId="3CEB18F7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4986230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39FBCAE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3 (1.01, 1.27)</w:t>
            </w:r>
          </w:p>
        </w:tc>
        <w:tc>
          <w:tcPr>
            <w:tcW w:w="1761" w:type="dxa"/>
          </w:tcPr>
          <w:p w14:paraId="0BA381D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1 (0.98, 1.25)</w:t>
            </w:r>
          </w:p>
        </w:tc>
        <w:tc>
          <w:tcPr>
            <w:tcW w:w="1764" w:type="dxa"/>
          </w:tcPr>
          <w:p w14:paraId="1AB9F0D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7 (0.86, 1.09)</w:t>
            </w:r>
          </w:p>
        </w:tc>
        <w:tc>
          <w:tcPr>
            <w:tcW w:w="1099" w:type="dxa"/>
          </w:tcPr>
          <w:p w14:paraId="6A598E7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2D2A7A" w:rsidRPr="00577AB0" w14:paraId="0F6114DA" w14:textId="77777777" w:rsidTr="002D4038">
        <w:trPr>
          <w:jc w:val="center"/>
        </w:trPr>
        <w:tc>
          <w:tcPr>
            <w:tcW w:w="2263" w:type="dxa"/>
          </w:tcPr>
          <w:p w14:paraId="77FB503F" w14:textId="2F9E1C3F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7F42745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33767717" w14:textId="314B65DA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2 (0.99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62C37177" w14:textId="7552465A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9 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7EE4C056" w14:textId="4A30BE5F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28B3A8D7" w14:textId="4B041B4D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D7632"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="00F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2D2A7A" w:rsidRPr="00577AB0" w14:paraId="5EBF0D7C" w14:textId="77777777" w:rsidTr="002D4038">
        <w:trPr>
          <w:jc w:val="center"/>
        </w:trPr>
        <w:tc>
          <w:tcPr>
            <w:tcW w:w="2263" w:type="dxa"/>
          </w:tcPr>
          <w:p w14:paraId="1A69B362" w14:textId="5FAE79B9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6413755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59887F8A" w14:textId="77983C2D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6 (0.93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6491A62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7 (0.93, 1.23)</w:t>
            </w:r>
          </w:p>
        </w:tc>
        <w:tc>
          <w:tcPr>
            <w:tcW w:w="1764" w:type="dxa"/>
          </w:tcPr>
          <w:p w14:paraId="42A0EC68" w14:textId="26497712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6 (0.83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329A2660" w14:textId="6B69B698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2D2A7A" w:rsidRPr="00577AB0" w14:paraId="17AE8593" w14:textId="77777777" w:rsidTr="002D4038">
        <w:trPr>
          <w:jc w:val="center"/>
        </w:trPr>
        <w:tc>
          <w:tcPr>
            <w:tcW w:w="2263" w:type="dxa"/>
          </w:tcPr>
          <w:p w14:paraId="62753B5E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ural </w:t>
            </w:r>
          </w:p>
        </w:tc>
        <w:tc>
          <w:tcPr>
            <w:tcW w:w="1271" w:type="dxa"/>
          </w:tcPr>
          <w:p w14:paraId="46735F8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532400A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273ACFC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1640EFF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44289D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0E1CEAC5" w14:textId="77777777" w:rsidTr="002D4038">
        <w:trPr>
          <w:jc w:val="center"/>
        </w:trPr>
        <w:tc>
          <w:tcPr>
            <w:tcW w:w="2263" w:type="dxa"/>
          </w:tcPr>
          <w:p w14:paraId="1D472009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271" w:type="dxa"/>
          </w:tcPr>
          <w:p w14:paraId="4CA4C59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683E421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377B858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18BED6A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C3D7E2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3123BBB3" w14:textId="77777777" w:rsidTr="002D4038">
        <w:trPr>
          <w:jc w:val="center"/>
        </w:trPr>
        <w:tc>
          <w:tcPr>
            <w:tcW w:w="2263" w:type="dxa"/>
          </w:tcPr>
          <w:p w14:paraId="06674A55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439B4C4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59 (18.2)</w:t>
            </w:r>
          </w:p>
        </w:tc>
        <w:tc>
          <w:tcPr>
            <w:tcW w:w="1761" w:type="dxa"/>
          </w:tcPr>
          <w:p w14:paraId="37CA693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75 (19.3)</w:t>
            </w:r>
          </w:p>
        </w:tc>
        <w:tc>
          <w:tcPr>
            <w:tcW w:w="1761" w:type="dxa"/>
          </w:tcPr>
          <w:p w14:paraId="6B32E42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05 (21.5)</w:t>
            </w:r>
          </w:p>
        </w:tc>
        <w:tc>
          <w:tcPr>
            <w:tcW w:w="1764" w:type="dxa"/>
          </w:tcPr>
          <w:p w14:paraId="1A688EF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12 (20.6)</w:t>
            </w:r>
          </w:p>
        </w:tc>
        <w:tc>
          <w:tcPr>
            <w:tcW w:w="1099" w:type="dxa"/>
          </w:tcPr>
          <w:p w14:paraId="3841032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2D2A7A" w:rsidRPr="00577AB0" w14:paraId="00B6DE28" w14:textId="77777777" w:rsidTr="002D4038">
        <w:trPr>
          <w:jc w:val="center"/>
        </w:trPr>
        <w:tc>
          <w:tcPr>
            <w:tcW w:w="2263" w:type="dxa"/>
          </w:tcPr>
          <w:p w14:paraId="42E4A083" w14:textId="43808A12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57EE9D4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7815796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8 (0.85, 1.37)</w:t>
            </w:r>
          </w:p>
        </w:tc>
        <w:tc>
          <w:tcPr>
            <w:tcW w:w="1761" w:type="dxa"/>
          </w:tcPr>
          <w:p w14:paraId="6ADF238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23 (0.98, 1.56)</w:t>
            </w:r>
          </w:p>
        </w:tc>
        <w:tc>
          <w:tcPr>
            <w:tcW w:w="1764" w:type="dxa"/>
          </w:tcPr>
          <w:p w14:paraId="0D6209F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7 (0.93, 1.47)</w:t>
            </w:r>
          </w:p>
        </w:tc>
        <w:tc>
          <w:tcPr>
            <w:tcW w:w="1099" w:type="dxa"/>
          </w:tcPr>
          <w:p w14:paraId="05253D8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2D2A7A" w:rsidRPr="00577AB0" w14:paraId="3B88F675" w14:textId="77777777" w:rsidTr="002D4038">
        <w:trPr>
          <w:jc w:val="center"/>
        </w:trPr>
        <w:tc>
          <w:tcPr>
            <w:tcW w:w="2263" w:type="dxa"/>
          </w:tcPr>
          <w:p w14:paraId="02756426" w14:textId="18916559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6C8FC17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61FD2E3B" w14:textId="112EBB14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48E369AC" w14:textId="4A632E1F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5759B5F6" w14:textId="41BE5C8C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27A68D56" w14:textId="3EF1433F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</w:tr>
      <w:tr w:rsidR="002D2A7A" w:rsidRPr="00577AB0" w14:paraId="5EEB38BE" w14:textId="77777777" w:rsidTr="002D4038">
        <w:trPr>
          <w:jc w:val="center"/>
        </w:trPr>
        <w:tc>
          <w:tcPr>
            <w:tcW w:w="2263" w:type="dxa"/>
          </w:tcPr>
          <w:p w14:paraId="1063B4A8" w14:textId="1CE9B950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5C1655D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5FE70306" w14:textId="331AFDFE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3C6BDDB0" w14:textId="6FB44EFA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112480FB" w14:textId="14775C52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4074E112" w14:textId="421D6F69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D2A7A" w:rsidRPr="00577AB0" w14:paraId="1B0DB37F" w14:textId="77777777" w:rsidTr="002D4038">
        <w:trPr>
          <w:jc w:val="center"/>
        </w:trPr>
        <w:tc>
          <w:tcPr>
            <w:tcW w:w="2263" w:type="dxa"/>
          </w:tcPr>
          <w:p w14:paraId="00ECBCA0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Ever/Never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271" w:type="dxa"/>
          </w:tcPr>
          <w:p w14:paraId="150CF34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2CDEE57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7E16857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410B56B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B0ADEA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60B381FD" w14:textId="77777777" w:rsidTr="002D4038">
        <w:trPr>
          <w:jc w:val="center"/>
        </w:trPr>
        <w:tc>
          <w:tcPr>
            <w:tcW w:w="2263" w:type="dxa"/>
          </w:tcPr>
          <w:p w14:paraId="77ABD365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15D9B5B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607 (27.0)</w:t>
            </w:r>
          </w:p>
        </w:tc>
        <w:tc>
          <w:tcPr>
            <w:tcW w:w="1761" w:type="dxa"/>
          </w:tcPr>
          <w:p w14:paraId="5C1DEAC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93 (27.0)</w:t>
            </w:r>
          </w:p>
        </w:tc>
        <w:tc>
          <w:tcPr>
            <w:tcW w:w="1761" w:type="dxa"/>
          </w:tcPr>
          <w:p w14:paraId="02C59DD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601 (27.8)</w:t>
            </w:r>
          </w:p>
        </w:tc>
        <w:tc>
          <w:tcPr>
            <w:tcW w:w="1764" w:type="dxa"/>
          </w:tcPr>
          <w:p w14:paraId="7244A24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21 (25.0)</w:t>
            </w:r>
          </w:p>
        </w:tc>
        <w:tc>
          <w:tcPr>
            <w:tcW w:w="1099" w:type="dxa"/>
          </w:tcPr>
          <w:p w14:paraId="4E1397C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2D2A7A" w:rsidRPr="00577AB0" w14:paraId="0C4A43C0" w14:textId="77777777" w:rsidTr="002D4038">
        <w:trPr>
          <w:jc w:val="center"/>
        </w:trPr>
        <w:tc>
          <w:tcPr>
            <w:tcW w:w="2263" w:type="dxa"/>
          </w:tcPr>
          <w:p w14:paraId="618EC40A" w14:textId="4D76EB75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3D039A8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4E4B5620" w14:textId="6C55654E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 (0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, 1.14)</w:t>
            </w:r>
          </w:p>
        </w:tc>
        <w:tc>
          <w:tcPr>
            <w:tcW w:w="1761" w:type="dxa"/>
          </w:tcPr>
          <w:p w14:paraId="3B33EED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4 (0.91, 1.19)</w:t>
            </w:r>
          </w:p>
        </w:tc>
        <w:tc>
          <w:tcPr>
            <w:tcW w:w="1764" w:type="dxa"/>
          </w:tcPr>
          <w:p w14:paraId="525F0A3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0 (0.79, 1.03)</w:t>
            </w:r>
          </w:p>
        </w:tc>
        <w:tc>
          <w:tcPr>
            <w:tcW w:w="1099" w:type="dxa"/>
          </w:tcPr>
          <w:p w14:paraId="2318DFB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2D2A7A" w:rsidRPr="00577AB0" w14:paraId="4BFA6494" w14:textId="77777777" w:rsidTr="002D4038">
        <w:trPr>
          <w:jc w:val="center"/>
        </w:trPr>
        <w:tc>
          <w:tcPr>
            <w:tcW w:w="2263" w:type="dxa"/>
          </w:tcPr>
          <w:p w14:paraId="1815C3F1" w14:textId="6B565596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160AA7F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31DA0658" w14:textId="1C7B1AA2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14323B7B" w14:textId="567F6CC1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6620AB88" w14:textId="01635A05" w:rsidR="002D2A7A" w:rsidRPr="00577AB0" w:rsidRDefault="00FD7632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0E61760C" w14:textId="5B813327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D2A7A" w:rsidRPr="00577AB0" w14:paraId="5B3AFECD" w14:textId="77777777" w:rsidTr="002D4038">
        <w:trPr>
          <w:jc w:val="center"/>
        </w:trPr>
        <w:tc>
          <w:tcPr>
            <w:tcW w:w="2263" w:type="dxa"/>
          </w:tcPr>
          <w:p w14:paraId="5FF160C6" w14:textId="26A2B097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4A1A720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73967307" w14:textId="29844FCB" w:rsidR="002D2A7A" w:rsidRPr="00577AB0" w:rsidRDefault="002D2A7A" w:rsidP="00FD76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763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6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6DC7BB9E" w14:textId="178C6CCA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227581C7" w14:textId="51177ABA" w:rsidR="002D2A7A" w:rsidRPr="00577AB0" w:rsidRDefault="008A75B2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11007FFE" w14:textId="0CCC0621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014DDBEA" w14:textId="145D60CD" w:rsidR="002D2A7A" w:rsidRPr="00577AB0" w:rsidRDefault="002D2A7A" w:rsidP="00577AB0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577AB0">
        <w:rPr>
          <w:rFonts w:ascii="Times New Roman" w:hAnsi="Times New Roman" w:cs="Times New Roman"/>
          <w:sz w:val="20"/>
          <w:szCs w:val="20"/>
        </w:rPr>
        <w:t>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1: crude;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 xml:space="preserve">2: adjusted gender, age, education, marital status, alcohol, physical activity, income, energy, protein, fat, carbohydrate, </w:t>
      </w:r>
      <w:r w:rsidR="008A75B2">
        <w:rPr>
          <w:rFonts w:ascii="Times New Roman" w:hAnsi="Times New Roman" w:cs="Times New Roman"/>
          <w:sz w:val="20"/>
          <w:szCs w:val="20"/>
        </w:rPr>
        <w:t xml:space="preserve">fiber, </w:t>
      </w:r>
      <w:r w:rsidRPr="00577AB0">
        <w:rPr>
          <w:rFonts w:ascii="Times New Roman" w:hAnsi="Times New Roman" w:cs="Times New Roman"/>
          <w:sz w:val="20"/>
          <w:szCs w:val="20"/>
        </w:rPr>
        <w:t>TC;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3: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2 plus BMI.</w:t>
      </w:r>
    </w:p>
    <w:p w14:paraId="22FA4087" w14:textId="77777777" w:rsidR="002D2A7A" w:rsidRPr="008A75B2" w:rsidRDefault="002D2A7A" w:rsidP="00577AB0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  <w:sectPr w:rsidR="002D2A7A" w:rsidRPr="008A75B2" w:rsidSect="004038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8A4E70" w14:textId="386A4DF6" w:rsidR="002D2A7A" w:rsidRPr="00577AB0" w:rsidRDefault="002D2A7A" w:rsidP="00577AB0">
      <w:pPr>
        <w:spacing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577AB0">
        <w:rPr>
          <w:rFonts w:ascii="Times New Roman" w:eastAsia="SimSun" w:hAnsi="Times New Roman" w:cs="Times New Roman"/>
          <w:b/>
          <w:bCs/>
        </w:rPr>
        <w:lastRenderedPageBreak/>
        <w:t>Table S5</w:t>
      </w:r>
      <w:r w:rsidR="00465153" w:rsidRPr="00577AB0">
        <w:rPr>
          <w:rFonts w:ascii="Times New Roman" w:eastAsia="SimSun" w:hAnsi="Times New Roman" w:cs="Times New Roman"/>
          <w:b/>
          <w:bCs/>
        </w:rPr>
        <w:t>.</w:t>
      </w:r>
      <w:r w:rsidRPr="00577AB0">
        <w:rPr>
          <w:rFonts w:ascii="Times New Roman" w:hAnsi="Times New Roman" w:cs="Times New Roman"/>
          <w:bCs/>
          <w:sz w:val="20"/>
          <w:szCs w:val="20"/>
        </w:rPr>
        <w:t xml:space="preserve"> Stratified analysis of the association between dietary fructose intake and </w:t>
      </w:r>
      <w:r w:rsidR="002A4B43">
        <w:rPr>
          <w:rFonts w:ascii="Times New Roman" w:hAnsi="Times New Roman" w:cs="Times New Roman"/>
          <w:sz w:val="20"/>
          <w:szCs w:val="20"/>
        </w:rPr>
        <w:t>the odds</w:t>
      </w:r>
      <w:r w:rsidR="002A4B43" w:rsidRPr="00E205F7">
        <w:rPr>
          <w:rFonts w:ascii="Times New Roman" w:hAnsi="Times New Roman" w:cs="Times New Roman"/>
          <w:sz w:val="20"/>
          <w:szCs w:val="20"/>
        </w:rPr>
        <w:t xml:space="preserve"> of </w:t>
      </w:r>
      <w:r w:rsidR="002A4B43">
        <w:rPr>
          <w:rFonts w:ascii="Times New Roman" w:hAnsi="Times New Roman" w:cs="Times New Roman"/>
          <w:sz w:val="20"/>
          <w:szCs w:val="20"/>
        </w:rPr>
        <w:t xml:space="preserve">having </w:t>
      </w:r>
      <w:proofErr w:type="spellStart"/>
      <w:r w:rsidR="002A4B43" w:rsidRPr="00E205F7">
        <w:rPr>
          <w:rFonts w:ascii="Times New Roman" w:eastAsia="SimSun" w:hAnsi="Times New Roman" w:cs="Times New Roman"/>
          <w:sz w:val="20"/>
          <w:szCs w:val="20"/>
        </w:rPr>
        <w:t>MetS</w:t>
      </w:r>
      <w:proofErr w:type="spellEnd"/>
      <w:r w:rsidRPr="00577AB0">
        <w:rPr>
          <w:rFonts w:ascii="Times New Roman" w:eastAsia="SimSun" w:hAnsi="Times New Roman" w:cs="Times New Roman"/>
          <w:sz w:val="20"/>
          <w:szCs w:val="20"/>
        </w:rPr>
        <w:t xml:space="preserve"> by alcohol use</w:t>
      </w:r>
    </w:p>
    <w:tbl>
      <w:tblPr>
        <w:tblStyle w:val="TableGrid"/>
        <w:tblW w:w="99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1"/>
        <w:gridCol w:w="1761"/>
        <w:gridCol w:w="1761"/>
        <w:gridCol w:w="1764"/>
        <w:gridCol w:w="1099"/>
      </w:tblGrid>
      <w:tr w:rsidR="002D2A7A" w:rsidRPr="00577AB0" w14:paraId="33077BB1" w14:textId="77777777" w:rsidTr="002D4038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55F00A65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CBB5E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Dietary fructose intake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0E70B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77A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2D2A7A" w:rsidRPr="00577AB0" w14:paraId="63840B41" w14:textId="77777777" w:rsidTr="002D4038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1211343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CECC2A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1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1F3C42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2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4FB7E27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3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5C776C6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Cs/>
                <w:sz w:val="20"/>
                <w:szCs w:val="20"/>
              </w:rPr>
              <w:t>Q4</w:t>
            </w:r>
          </w:p>
        </w:tc>
        <w:tc>
          <w:tcPr>
            <w:tcW w:w="1099" w:type="dxa"/>
            <w:vMerge/>
            <w:tcBorders>
              <w:top w:val="nil"/>
              <w:bottom w:val="single" w:sz="4" w:space="0" w:color="auto"/>
            </w:tcBorders>
          </w:tcPr>
          <w:p w14:paraId="6C85C92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22312A62" w14:textId="77777777" w:rsidTr="002D4038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5BB0AE21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rban 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241508F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5605076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19F9CBF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1F11A80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036704D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7A" w:rsidRPr="00577AB0" w14:paraId="5E826839" w14:textId="77777777" w:rsidTr="002D4038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5333C49F" w14:textId="77777777" w:rsidR="002D2A7A" w:rsidRPr="00577AB0" w:rsidRDefault="002D2A7A" w:rsidP="00577AB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1271" w:type="dxa"/>
            <w:tcBorders>
              <w:top w:val="nil"/>
            </w:tcBorders>
          </w:tcPr>
          <w:p w14:paraId="040AEB7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14:paraId="31F9118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14:paraId="3B22FA5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14:paraId="47EB4E5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</w:tcBorders>
          </w:tcPr>
          <w:p w14:paraId="292A802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A7A" w:rsidRPr="00577AB0" w14:paraId="4E3BD3A7" w14:textId="77777777" w:rsidTr="002D4038">
        <w:trPr>
          <w:jc w:val="center"/>
        </w:trPr>
        <w:tc>
          <w:tcPr>
            <w:tcW w:w="2263" w:type="dxa"/>
          </w:tcPr>
          <w:p w14:paraId="4BE544AC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35885EE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49 (26.6)</w:t>
            </w:r>
          </w:p>
        </w:tc>
        <w:tc>
          <w:tcPr>
            <w:tcW w:w="1761" w:type="dxa"/>
          </w:tcPr>
          <w:p w14:paraId="4BAD139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96 (29.5)</w:t>
            </w:r>
          </w:p>
        </w:tc>
        <w:tc>
          <w:tcPr>
            <w:tcW w:w="1761" w:type="dxa"/>
          </w:tcPr>
          <w:p w14:paraId="49D55BA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60 (34.1)</w:t>
            </w:r>
          </w:p>
        </w:tc>
        <w:tc>
          <w:tcPr>
            <w:tcW w:w="1764" w:type="dxa"/>
          </w:tcPr>
          <w:p w14:paraId="1928E5D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80 (31.9)</w:t>
            </w:r>
          </w:p>
        </w:tc>
        <w:tc>
          <w:tcPr>
            <w:tcW w:w="1099" w:type="dxa"/>
          </w:tcPr>
          <w:p w14:paraId="51052A7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2D2A7A" w:rsidRPr="00577AB0" w14:paraId="0955295A" w14:textId="77777777" w:rsidTr="002D4038">
        <w:trPr>
          <w:jc w:val="center"/>
        </w:trPr>
        <w:tc>
          <w:tcPr>
            <w:tcW w:w="2263" w:type="dxa"/>
          </w:tcPr>
          <w:p w14:paraId="68338A21" w14:textId="05C3519D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1C46F36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68F3661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5 (0.95, 1.41)</w:t>
            </w:r>
          </w:p>
        </w:tc>
        <w:tc>
          <w:tcPr>
            <w:tcW w:w="1761" w:type="dxa"/>
          </w:tcPr>
          <w:p w14:paraId="5CA1683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43 (1.18, 1.74)</w:t>
            </w:r>
          </w:p>
        </w:tc>
        <w:tc>
          <w:tcPr>
            <w:tcW w:w="1764" w:type="dxa"/>
          </w:tcPr>
          <w:p w14:paraId="3728AFB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29 (1.07, 1.56)</w:t>
            </w:r>
          </w:p>
        </w:tc>
        <w:tc>
          <w:tcPr>
            <w:tcW w:w="1099" w:type="dxa"/>
          </w:tcPr>
          <w:p w14:paraId="2EEB061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2D2A7A" w:rsidRPr="00577AB0" w14:paraId="3A96C97B" w14:textId="77777777" w:rsidTr="002D4038">
        <w:trPr>
          <w:jc w:val="center"/>
        </w:trPr>
        <w:tc>
          <w:tcPr>
            <w:tcW w:w="2263" w:type="dxa"/>
          </w:tcPr>
          <w:p w14:paraId="23200D61" w14:textId="311EB599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1FAE181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74DFA3CA" w14:textId="0C289FFF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429B705F" w14:textId="0272172E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6032CD3E" w14:textId="42B1F32A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17F8B079" w14:textId="3FCA7636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A75B2"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A7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</w:tr>
      <w:tr w:rsidR="002D2A7A" w:rsidRPr="00577AB0" w14:paraId="030A1A70" w14:textId="77777777" w:rsidTr="002D4038">
        <w:trPr>
          <w:jc w:val="center"/>
        </w:trPr>
        <w:tc>
          <w:tcPr>
            <w:tcW w:w="2263" w:type="dxa"/>
          </w:tcPr>
          <w:p w14:paraId="45BC3E03" w14:textId="022985F4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61A3DA1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65F3B9B7" w14:textId="3B6E2B76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5228953E" w14:textId="5B5A3B8A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79F25DB6" w14:textId="35DFC910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6202086D" w14:textId="65314BEB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D2A7A" w:rsidRPr="00577AB0" w14:paraId="0C54F4CD" w14:textId="77777777" w:rsidTr="002D4038">
        <w:trPr>
          <w:jc w:val="center"/>
        </w:trPr>
        <w:tc>
          <w:tcPr>
            <w:tcW w:w="2263" w:type="dxa"/>
          </w:tcPr>
          <w:p w14:paraId="35A4F030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Ever/Never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lcohol </w:t>
            </w:r>
          </w:p>
        </w:tc>
        <w:tc>
          <w:tcPr>
            <w:tcW w:w="1271" w:type="dxa"/>
          </w:tcPr>
          <w:p w14:paraId="139F2F7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5CEBCFE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5D93A03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0375586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7CC869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6332748A" w14:textId="77777777" w:rsidTr="002D4038">
        <w:trPr>
          <w:jc w:val="center"/>
        </w:trPr>
        <w:tc>
          <w:tcPr>
            <w:tcW w:w="2263" w:type="dxa"/>
          </w:tcPr>
          <w:p w14:paraId="3240260E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6200A8C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70 (33.1)</w:t>
            </w:r>
          </w:p>
        </w:tc>
        <w:tc>
          <w:tcPr>
            <w:tcW w:w="1761" w:type="dxa"/>
          </w:tcPr>
          <w:p w14:paraId="4E587F6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86 (34.7)</w:t>
            </w:r>
          </w:p>
        </w:tc>
        <w:tc>
          <w:tcPr>
            <w:tcW w:w="1761" w:type="dxa"/>
          </w:tcPr>
          <w:p w14:paraId="341CCF2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749 (33.9)</w:t>
            </w:r>
          </w:p>
        </w:tc>
        <w:tc>
          <w:tcPr>
            <w:tcW w:w="1764" w:type="dxa"/>
          </w:tcPr>
          <w:p w14:paraId="504446F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647 (31.2)</w:t>
            </w:r>
          </w:p>
        </w:tc>
        <w:tc>
          <w:tcPr>
            <w:tcW w:w="1099" w:type="dxa"/>
          </w:tcPr>
          <w:p w14:paraId="6662465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2D2A7A" w:rsidRPr="00577AB0" w14:paraId="4D01482A" w14:textId="77777777" w:rsidTr="002D4038">
        <w:trPr>
          <w:jc w:val="center"/>
        </w:trPr>
        <w:tc>
          <w:tcPr>
            <w:tcW w:w="2263" w:type="dxa"/>
          </w:tcPr>
          <w:p w14:paraId="21ADBDA8" w14:textId="0E048D2D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2151A29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53D8069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8 (0.95, 1.22)</w:t>
            </w:r>
          </w:p>
        </w:tc>
        <w:tc>
          <w:tcPr>
            <w:tcW w:w="1761" w:type="dxa"/>
          </w:tcPr>
          <w:p w14:paraId="21810F5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4 (0.92, 1.17)</w:t>
            </w:r>
          </w:p>
        </w:tc>
        <w:tc>
          <w:tcPr>
            <w:tcW w:w="1764" w:type="dxa"/>
          </w:tcPr>
          <w:p w14:paraId="6F356F1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2 (0.81, 1.04)</w:t>
            </w:r>
          </w:p>
        </w:tc>
        <w:tc>
          <w:tcPr>
            <w:tcW w:w="1099" w:type="dxa"/>
          </w:tcPr>
          <w:p w14:paraId="6FF2B47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2D2A7A" w:rsidRPr="00577AB0" w14:paraId="3341D846" w14:textId="77777777" w:rsidTr="002D4038">
        <w:trPr>
          <w:jc w:val="center"/>
        </w:trPr>
        <w:tc>
          <w:tcPr>
            <w:tcW w:w="2263" w:type="dxa"/>
          </w:tcPr>
          <w:p w14:paraId="453A4980" w14:textId="67BF0605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68228FF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10F9AFC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7 (0.94, 1.21)</w:t>
            </w:r>
          </w:p>
        </w:tc>
        <w:tc>
          <w:tcPr>
            <w:tcW w:w="1761" w:type="dxa"/>
          </w:tcPr>
          <w:p w14:paraId="55D83B5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 (0.88, 1.14)</w:t>
            </w:r>
          </w:p>
        </w:tc>
        <w:tc>
          <w:tcPr>
            <w:tcW w:w="1764" w:type="dxa"/>
          </w:tcPr>
          <w:p w14:paraId="6369ED6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87 (0.76, 1.01)</w:t>
            </w:r>
          </w:p>
        </w:tc>
        <w:tc>
          <w:tcPr>
            <w:tcW w:w="1099" w:type="dxa"/>
          </w:tcPr>
          <w:p w14:paraId="71C525A3" w14:textId="2F3A5FCC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2D2A7A" w:rsidRPr="00577AB0" w14:paraId="09899B0D" w14:textId="77777777" w:rsidTr="002D4038">
        <w:trPr>
          <w:jc w:val="center"/>
        </w:trPr>
        <w:tc>
          <w:tcPr>
            <w:tcW w:w="2263" w:type="dxa"/>
          </w:tcPr>
          <w:p w14:paraId="0012CB3A" w14:textId="2656D7FE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6C0B22B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023FE4F6" w14:textId="6D79DE63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89, 1.18)</w:t>
            </w:r>
          </w:p>
        </w:tc>
        <w:tc>
          <w:tcPr>
            <w:tcW w:w="1761" w:type="dxa"/>
          </w:tcPr>
          <w:p w14:paraId="683F52B5" w14:textId="237E26E8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13)</w:t>
            </w:r>
          </w:p>
        </w:tc>
        <w:tc>
          <w:tcPr>
            <w:tcW w:w="1764" w:type="dxa"/>
          </w:tcPr>
          <w:p w14:paraId="6054E370" w14:textId="502D97BD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33A62FEE" w14:textId="0023136B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2D2A7A" w:rsidRPr="00577AB0" w14:paraId="1FA7CB08" w14:textId="77777777" w:rsidTr="002D4038">
        <w:trPr>
          <w:jc w:val="center"/>
        </w:trPr>
        <w:tc>
          <w:tcPr>
            <w:tcW w:w="2263" w:type="dxa"/>
          </w:tcPr>
          <w:p w14:paraId="7F0DF02D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ural </w:t>
            </w:r>
          </w:p>
        </w:tc>
        <w:tc>
          <w:tcPr>
            <w:tcW w:w="1271" w:type="dxa"/>
          </w:tcPr>
          <w:p w14:paraId="54C3DFD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7970025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5915BFE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326F0EA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991F66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482DC4A2" w14:textId="77777777" w:rsidTr="002D4038">
        <w:trPr>
          <w:jc w:val="center"/>
        </w:trPr>
        <w:tc>
          <w:tcPr>
            <w:tcW w:w="2263" w:type="dxa"/>
          </w:tcPr>
          <w:p w14:paraId="0324A90F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271" w:type="dxa"/>
          </w:tcPr>
          <w:p w14:paraId="30764BF0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454C057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107A777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4545731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45CD395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3311EC84" w14:textId="77777777" w:rsidTr="002D4038">
        <w:trPr>
          <w:jc w:val="center"/>
        </w:trPr>
        <w:tc>
          <w:tcPr>
            <w:tcW w:w="2263" w:type="dxa"/>
          </w:tcPr>
          <w:p w14:paraId="1EDD5BF6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2D1DAF6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48 (18.7)</w:t>
            </w:r>
          </w:p>
        </w:tc>
        <w:tc>
          <w:tcPr>
            <w:tcW w:w="1761" w:type="dxa"/>
          </w:tcPr>
          <w:p w14:paraId="66DFD83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92 (20.0)</w:t>
            </w:r>
          </w:p>
        </w:tc>
        <w:tc>
          <w:tcPr>
            <w:tcW w:w="1761" w:type="dxa"/>
          </w:tcPr>
          <w:p w14:paraId="34778EB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26 (22.9)</w:t>
            </w:r>
          </w:p>
        </w:tc>
        <w:tc>
          <w:tcPr>
            <w:tcW w:w="1764" w:type="dxa"/>
          </w:tcPr>
          <w:p w14:paraId="69AB44FE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74 (22.0)</w:t>
            </w:r>
          </w:p>
        </w:tc>
        <w:tc>
          <w:tcPr>
            <w:tcW w:w="1099" w:type="dxa"/>
          </w:tcPr>
          <w:p w14:paraId="6A82B2C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2D2A7A" w:rsidRPr="00577AB0" w14:paraId="5ED56CDD" w14:textId="77777777" w:rsidTr="002D4038">
        <w:trPr>
          <w:jc w:val="center"/>
        </w:trPr>
        <w:tc>
          <w:tcPr>
            <w:tcW w:w="2263" w:type="dxa"/>
          </w:tcPr>
          <w:p w14:paraId="51AB4477" w14:textId="27AC83F2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326E7222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521D4137" w14:textId="641AB4FD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38)</w:t>
            </w:r>
          </w:p>
        </w:tc>
        <w:tc>
          <w:tcPr>
            <w:tcW w:w="1761" w:type="dxa"/>
          </w:tcPr>
          <w:p w14:paraId="475BC408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29 (1.02, 1.63)</w:t>
            </w:r>
          </w:p>
        </w:tc>
        <w:tc>
          <w:tcPr>
            <w:tcW w:w="1764" w:type="dxa"/>
          </w:tcPr>
          <w:p w14:paraId="267C33B6" w14:textId="6F9E3FB9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23 (0.98, 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05D8879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2D2A7A" w:rsidRPr="00577AB0" w14:paraId="3E4B5F37" w14:textId="77777777" w:rsidTr="002D4038">
        <w:trPr>
          <w:jc w:val="center"/>
        </w:trPr>
        <w:tc>
          <w:tcPr>
            <w:tcW w:w="2263" w:type="dxa"/>
          </w:tcPr>
          <w:p w14:paraId="3CBE340D" w14:textId="204EAE29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67DFA16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0940B01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5 (0.82, 1.34)</w:t>
            </w:r>
          </w:p>
        </w:tc>
        <w:tc>
          <w:tcPr>
            <w:tcW w:w="1761" w:type="dxa"/>
          </w:tcPr>
          <w:p w14:paraId="11B0F007" w14:textId="24FF990A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96, 1.57)</w:t>
            </w:r>
          </w:p>
        </w:tc>
        <w:tc>
          <w:tcPr>
            <w:tcW w:w="1764" w:type="dxa"/>
          </w:tcPr>
          <w:p w14:paraId="4BF4E574" w14:textId="75F6433C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45)</w:t>
            </w:r>
          </w:p>
        </w:tc>
        <w:tc>
          <w:tcPr>
            <w:tcW w:w="1099" w:type="dxa"/>
          </w:tcPr>
          <w:p w14:paraId="0D1373BA" w14:textId="037E3888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75B2" w:rsidRPr="00577A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D2A7A" w:rsidRPr="00577AB0" w14:paraId="71666EC4" w14:textId="77777777" w:rsidTr="002D4038">
        <w:trPr>
          <w:jc w:val="center"/>
        </w:trPr>
        <w:tc>
          <w:tcPr>
            <w:tcW w:w="2263" w:type="dxa"/>
          </w:tcPr>
          <w:p w14:paraId="6C90A71B" w14:textId="057C2D2B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0467A6C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1774FBFA" w14:textId="1C4B63E5" w:rsidR="002D2A7A" w:rsidRPr="00577AB0" w:rsidRDefault="002D2A7A" w:rsidP="008A7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6 (0.80, 1.</w:t>
            </w:r>
            <w:r w:rsidR="008A75B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7DF372B1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25 (0.95, 1.65)</w:t>
            </w:r>
          </w:p>
        </w:tc>
        <w:tc>
          <w:tcPr>
            <w:tcW w:w="1764" w:type="dxa"/>
          </w:tcPr>
          <w:p w14:paraId="7F83FE70" w14:textId="1343FB4C" w:rsidR="002D2A7A" w:rsidRPr="00577AB0" w:rsidRDefault="002D2A7A" w:rsidP="006C7F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4 (0.87, 1.</w:t>
            </w:r>
            <w:r w:rsidR="006C7F67" w:rsidRPr="00577A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C7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05C4FE8F" w14:textId="320C4171" w:rsidR="002D2A7A" w:rsidRPr="00577AB0" w:rsidRDefault="002D2A7A" w:rsidP="006C7F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7F67" w:rsidRPr="00577A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6C7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D2A7A" w:rsidRPr="00577AB0" w14:paraId="2091FD44" w14:textId="77777777" w:rsidTr="002D4038">
        <w:trPr>
          <w:jc w:val="center"/>
        </w:trPr>
        <w:tc>
          <w:tcPr>
            <w:tcW w:w="2263" w:type="dxa"/>
          </w:tcPr>
          <w:p w14:paraId="01B4459A" w14:textId="732208BD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Ever/Never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1271" w:type="dxa"/>
          </w:tcPr>
          <w:p w14:paraId="7BDEC3B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2C081C9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4E3E22E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40CEB5E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525A75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7A" w:rsidRPr="00577AB0" w14:paraId="04F8CE46" w14:textId="77777777" w:rsidTr="002D4038">
        <w:trPr>
          <w:jc w:val="center"/>
        </w:trPr>
        <w:tc>
          <w:tcPr>
            <w:tcW w:w="2263" w:type="dxa"/>
          </w:tcPr>
          <w:p w14:paraId="1BADDDD1" w14:textId="77777777" w:rsidR="002D2A7A" w:rsidRPr="00577AB0" w:rsidRDefault="002D2A7A" w:rsidP="00577A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proofErr w:type="spellEnd"/>
            <w:r w:rsidRPr="00577AB0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1" w:type="dxa"/>
          </w:tcPr>
          <w:p w14:paraId="782352AB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616 (26.5)</w:t>
            </w:r>
          </w:p>
        </w:tc>
        <w:tc>
          <w:tcPr>
            <w:tcW w:w="1761" w:type="dxa"/>
          </w:tcPr>
          <w:p w14:paraId="7E276FB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80 (26.9)</w:t>
            </w:r>
          </w:p>
        </w:tc>
        <w:tc>
          <w:tcPr>
            <w:tcW w:w="1761" w:type="dxa"/>
          </w:tcPr>
          <w:p w14:paraId="49F5BA9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579 (27.2)</w:t>
            </w:r>
          </w:p>
        </w:tc>
        <w:tc>
          <w:tcPr>
            <w:tcW w:w="1764" w:type="dxa"/>
          </w:tcPr>
          <w:p w14:paraId="7303F71D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458 (24.5)</w:t>
            </w:r>
          </w:p>
        </w:tc>
        <w:tc>
          <w:tcPr>
            <w:tcW w:w="1099" w:type="dxa"/>
          </w:tcPr>
          <w:p w14:paraId="7A2BFF94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2D2A7A" w:rsidRPr="00577AB0" w14:paraId="2BB648AD" w14:textId="77777777" w:rsidTr="002D4038">
        <w:trPr>
          <w:jc w:val="center"/>
        </w:trPr>
        <w:tc>
          <w:tcPr>
            <w:tcW w:w="2263" w:type="dxa"/>
          </w:tcPr>
          <w:p w14:paraId="580E107F" w14:textId="07DD8F09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</w:tcPr>
          <w:p w14:paraId="2E9BB36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263E3309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2 (0.89, 1.17)</w:t>
            </w:r>
          </w:p>
        </w:tc>
        <w:tc>
          <w:tcPr>
            <w:tcW w:w="1761" w:type="dxa"/>
          </w:tcPr>
          <w:p w14:paraId="3B38B816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4 (0.91, 1.18)</w:t>
            </w:r>
          </w:p>
        </w:tc>
        <w:tc>
          <w:tcPr>
            <w:tcW w:w="1764" w:type="dxa"/>
          </w:tcPr>
          <w:p w14:paraId="09FAF95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0 (0.78, 1.03)</w:t>
            </w:r>
          </w:p>
        </w:tc>
        <w:tc>
          <w:tcPr>
            <w:tcW w:w="1099" w:type="dxa"/>
          </w:tcPr>
          <w:p w14:paraId="7C3C2DCF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2D2A7A" w:rsidRPr="00577AB0" w14:paraId="39676517" w14:textId="77777777" w:rsidTr="002D4038">
        <w:trPr>
          <w:jc w:val="center"/>
        </w:trPr>
        <w:tc>
          <w:tcPr>
            <w:tcW w:w="2263" w:type="dxa"/>
          </w:tcPr>
          <w:p w14:paraId="0B0ECCAC" w14:textId="74A57ECA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14:paraId="51CEA25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7F361AB2" w14:textId="34922CED" w:rsidR="002D2A7A" w:rsidRPr="00577AB0" w:rsidRDefault="002D2A7A" w:rsidP="001C25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5 (0.</w:t>
            </w:r>
            <w:r w:rsidR="001C25C5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C25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C25C5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25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</w:tcPr>
          <w:p w14:paraId="59AB28FB" w14:textId="6660CB2C" w:rsidR="002D2A7A" w:rsidRPr="00577AB0" w:rsidRDefault="002D2A7A" w:rsidP="001C25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C25C5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25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25C5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C25C5" w:rsidRPr="00577A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C25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C25C5" w:rsidRPr="00577A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25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4" w:type="dxa"/>
          </w:tcPr>
          <w:p w14:paraId="16500B04" w14:textId="640BC0CB" w:rsidR="002D2A7A" w:rsidRPr="00577AB0" w:rsidRDefault="001C25C5" w:rsidP="001C25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D2A7A"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17C3462A" w14:textId="31F017F2" w:rsidR="002D2A7A" w:rsidRPr="00577AB0" w:rsidRDefault="002D2A7A" w:rsidP="001C25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25C5" w:rsidRPr="00577A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1C25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D2A7A" w:rsidRPr="00577AB0" w14:paraId="0BBB36AD" w14:textId="77777777" w:rsidTr="002D4038">
        <w:trPr>
          <w:jc w:val="center"/>
        </w:trPr>
        <w:tc>
          <w:tcPr>
            <w:tcW w:w="2263" w:type="dxa"/>
          </w:tcPr>
          <w:p w14:paraId="4E9E0729" w14:textId="0BFE07EB" w:rsidR="002D2A7A" w:rsidRPr="00577AB0" w:rsidRDefault="002D2A7A" w:rsidP="00577AB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A306D3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1F8587A3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61" w:type="dxa"/>
          </w:tcPr>
          <w:p w14:paraId="60B14697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04 (0.89, 1.21)</w:t>
            </w:r>
          </w:p>
        </w:tc>
        <w:tc>
          <w:tcPr>
            <w:tcW w:w="1761" w:type="dxa"/>
          </w:tcPr>
          <w:p w14:paraId="0BEDE88C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1.11 (0.95, 1.30)</w:t>
            </w:r>
          </w:p>
        </w:tc>
        <w:tc>
          <w:tcPr>
            <w:tcW w:w="1764" w:type="dxa"/>
          </w:tcPr>
          <w:p w14:paraId="40FF0698" w14:textId="62D35D7A" w:rsidR="002D2A7A" w:rsidRPr="00577AB0" w:rsidRDefault="002D2A7A" w:rsidP="001C25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97 (0.82, 1.</w:t>
            </w:r>
            <w:r w:rsidR="001C25C5" w:rsidRPr="00577A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25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12ACD6DA" w14:textId="77777777" w:rsidR="002D2A7A" w:rsidRPr="00577AB0" w:rsidRDefault="002D2A7A" w:rsidP="00577A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B0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</w:tbl>
    <w:p w14:paraId="69AE93FB" w14:textId="44763E64" w:rsidR="002D7939" w:rsidRPr="00577AB0" w:rsidRDefault="002D2A7A" w:rsidP="00577AB0">
      <w:pPr>
        <w:spacing w:line="360" w:lineRule="auto"/>
        <w:rPr>
          <w:rFonts w:ascii="Times New Roman" w:hAnsi="Times New Roman" w:cs="Times New Roman"/>
        </w:rPr>
      </w:pPr>
      <w:r w:rsidRPr="00577AB0">
        <w:rPr>
          <w:rFonts w:ascii="Times New Roman" w:hAnsi="Times New Roman" w:cs="Times New Roman"/>
          <w:sz w:val="20"/>
          <w:szCs w:val="20"/>
        </w:rPr>
        <w:t>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1: crude;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2: adjusted gender, age, education, marital status, smoking, physical activity, income, energy, protein, fat, carbohydrate,</w:t>
      </w:r>
      <w:r w:rsidR="006C7F67">
        <w:rPr>
          <w:rFonts w:ascii="Times New Roman" w:hAnsi="Times New Roman" w:cs="Times New Roman"/>
          <w:sz w:val="20"/>
          <w:szCs w:val="20"/>
        </w:rPr>
        <w:t xml:space="preserve"> fiber,</w:t>
      </w:r>
      <w:r w:rsidRPr="00577AB0">
        <w:rPr>
          <w:rFonts w:ascii="Times New Roman" w:hAnsi="Times New Roman" w:cs="Times New Roman"/>
          <w:sz w:val="20"/>
          <w:szCs w:val="20"/>
        </w:rPr>
        <w:t xml:space="preserve"> TC;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3: mode</w:t>
      </w:r>
      <w:r w:rsidR="00A306D3">
        <w:rPr>
          <w:rFonts w:ascii="Times New Roman" w:hAnsi="Times New Roman" w:cs="Times New Roman"/>
          <w:sz w:val="20"/>
          <w:szCs w:val="20"/>
        </w:rPr>
        <w:t xml:space="preserve">l </w:t>
      </w:r>
      <w:r w:rsidRPr="00577AB0">
        <w:rPr>
          <w:rFonts w:ascii="Times New Roman" w:hAnsi="Times New Roman" w:cs="Times New Roman"/>
          <w:sz w:val="20"/>
          <w:szCs w:val="20"/>
        </w:rPr>
        <w:t>2 plus BMI.</w:t>
      </w:r>
    </w:p>
    <w:sectPr w:rsidR="002D7939" w:rsidRPr="00577AB0" w:rsidSect="00403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092D22" w14:textId="77777777" w:rsidR="006B227F" w:rsidRDefault="006B227F" w:rsidP="00CC1B5F">
      <w:r>
        <w:separator/>
      </w:r>
    </w:p>
  </w:endnote>
  <w:endnote w:type="continuationSeparator" w:id="0">
    <w:p w14:paraId="6D92DED9" w14:textId="77777777" w:rsidR="006B227F" w:rsidRDefault="006B227F" w:rsidP="00CC1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DFCCE" w14:textId="77777777" w:rsidR="006B227F" w:rsidRDefault="006B227F" w:rsidP="00CC1B5F">
      <w:r>
        <w:separator/>
      </w:r>
    </w:p>
  </w:footnote>
  <w:footnote w:type="continuationSeparator" w:id="0">
    <w:p w14:paraId="5432B9F7" w14:textId="77777777" w:rsidR="006B227F" w:rsidRDefault="006B227F" w:rsidP="00CC1B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DD692C"/>
    <w:multiLevelType w:val="hybridMultilevel"/>
    <w:tmpl w:val="68143E86"/>
    <w:lvl w:ilvl="0" w:tplc="E876A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50"/>
  </w:docVars>
  <w:rsids>
    <w:rsidRoot w:val="002D2A7A"/>
    <w:rsid w:val="00002292"/>
    <w:rsid w:val="000C34EA"/>
    <w:rsid w:val="00117081"/>
    <w:rsid w:val="0012119D"/>
    <w:rsid w:val="001C25C5"/>
    <w:rsid w:val="002A4B43"/>
    <w:rsid w:val="002D2A7A"/>
    <w:rsid w:val="002D4038"/>
    <w:rsid w:val="002D7939"/>
    <w:rsid w:val="00403874"/>
    <w:rsid w:val="00462763"/>
    <w:rsid w:val="00465153"/>
    <w:rsid w:val="005051F8"/>
    <w:rsid w:val="00576A66"/>
    <w:rsid w:val="00577AB0"/>
    <w:rsid w:val="006B227F"/>
    <w:rsid w:val="006C4318"/>
    <w:rsid w:val="006C7F67"/>
    <w:rsid w:val="008A75B2"/>
    <w:rsid w:val="00A306D3"/>
    <w:rsid w:val="00A3724A"/>
    <w:rsid w:val="00B1646D"/>
    <w:rsid w:val="00B5227B"/>
    <w:rsid w:val="00BD3A2D"/>
    <w:rsid w:val="00BE1A12"/>
    <w:rsid w:val="00C920F1"/>
    <w:rsid w:val="00CC1B5F"/>
    <w:rsid w:val="00D717E1"/>
    <w:rsid w:val="00F620A5"/>
    <w:rsid w:val="00FD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06D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A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2A7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A7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D2A7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D2A7A"/>
    <w:rPr>
      <w:rFonts w:ascii="Calibri" w:hAnsi="Calibri"/>
      <w:noProof/>
      <w:sz w:val="20"/>
    </w:rPr>
  </w:style>
  <w:style w:type="table" w:styleId="TableGrid">
    <w:name w:val="Table Grid"/>
    <w:basedOn w:val="TableNormal"/>
    <w:uiPriority w:val="39"/>
    <w:rsid w:val="002D2A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A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7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D2A7A"/>
    <w:pPr>
      <w:ind w:firstLineChars="200" w:firstLine="420"/>
    </w:pPr>
  </w:style>
  <w:style w:type="character" w:customStyle="1" w:styleId="fontstyle01">
    <w:name w:val="fontstyle01"/>
    <w:basedOn w:val="DefaultParagraphFont"/>
    <w:rsid w:val="002D2A7A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A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A7A"/>
    <w:rPr>
      <w:sz w:val="18"/>
      <w:szCs w:val="18"/>
    </w:rPr>
  </w:style>
  <w:style w:type="paragraph" w:customStyle="1" w:styleId="MDPI14history">
    <w:name w:val="MDPI_1.4_history"/>
    <w:basedOn w:val="Normal"/>
    <w:next w:val="Normal"/>
    <w:qFormat/>
    <w:rsid w:val="002D2A7A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D2A7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2D2A7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2A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717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A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2A7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A7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D2A7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D2A7A"/>
    <w:rPr>
      <w:rFonts w:ascii="Calibri" w:hAnsi="Calibri"/>
      <w:noProof/>
      <w:sz w:val="20"/>
    </w:rPr>
  </w:style>
  <w:style w:type="table" w:styleId="TableGrid">
    <w:name w:val="Table Grid"/>
    <w:basedOn w:val="TableNormal"/>
    <w:uiPriority w:val="39"/>
    <w:rsid w:val="002D2A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A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7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D2A7A"/>
    <w:pPr>
      <w:ind w:firstLineChars="200" w:firstLine="420"/>
    </w:pPr>
  </w:style>
  <w:style w:type="character" w:customStyle="1" w:styleId="fontstyle01">
    <w:name w:val="fontstyle01"/>
    <w:basedOn w:val="DefaultParagraphFont"/>
    <w:rsid w:val="002D2A7A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A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A7A"/>
    <w:rPr>
      <w:sz w:val="18"/>
      <w:szCs w:val="18"/>
    </w:rPr>
  </w:style>
  <w:style w:type="paragraph" w:customStyle="1" w:styleId="MDPI14history">
    <w:name w:val="MDPI_1.4_history"/>
    <w:basedOn w:val="Normal"/>
    <w:next w:val="Normal"/>
    <w:qFormat/>
    <w:rsid w:val="002D2A7A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D2A7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2D2A7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2A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71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1D460-C6C1-47FA-9575-296511348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5</Pages>
  <Words>1195</Words>
  <Characters>5739</Characters>
  <Application>Microsoft Office Word</Application>
  <DocSecurity>0</DocSecurity>
  <Lines>717</Lines>
  <Paragraphs>630</Paragraphs>
  <ScaleCrop>false</ScaleCrop>
  <Company/>
  <LinksUpToDate>false</LinksUpToDate>
  <CharactersWithSpaces>6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8</dc:creator>
  <cp:keywords/>
  <dc:description/>
  <cp:lastModifiedBy>MATUBLE</cp:lastModifiedBy>
  <cp:revision>26</cp:revision>
  <dcterms:created xsi:type="dcterms:W3CDTF">2020-06-29T08:44:00Z</dcterms:created>
  <dcterms:modified xsi:type="dcterms:W3CDTF">2021-09-24T11:20:00Z</dcterms:modified>
</cp:coreProperties>
</file>